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7E1D0" w14:textId="77777777" w:rsidR="00143BE3" w:rsidRPr="00373A73" w:rsidRDefault="00000000">
      <w:pPr>
        <w:rPr>
          <w:rFonts w:ascii="Times New Roman" w:hAnsi="Times New Roman" w:cs="Times New Roman"/>
          <w:sz w:val="28"/>
          <w:szCs w:val="28"/>
        </w:rPr>
      </w:pPr>
      <w:r w:rsidRPr="00373A73">
        <w:rPr>
          <w:rFonts w:ascii="Times New Roman" w:hAnsi="Times New Roman" w:cs="Times New Roman"/>
          <w:sz w:val="28"/>
          <w:szCs w:val="28"/>
        </w:rPr>
        <w:t>Synergistic Impact of Plasma Albumin and Cognitive Function on All-Cause Mortality in Older Adults</w:t>
      </w:r>
    </w:p>
    <w:p w14:paraId="0E8EC720" w14:textId="77777777" w:rsidR="00143BE3" w:rsidRPr="00373A7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373A73">
        <w:rPr>
          <w:rFonts w:ascii="Times New Roman" w:eastAsia="DengXian" w:hAnsi="Times New Roman" w:cs="Times New Roman"/>
          <w:sz w:val="24"/>
        </w:rPr>
        <w:t xml:space="preserve">Supplementary Table 1. </w:t>
      </w:r>
      <w:r w:rsidRPr="00373A73">
        <w:rPr>
          <w:rFonts w:ascii="Times New Roman" w:hAnsi="Times New Roman" w:cs="Times New Roman"/>
          <w:sz w:val="24"/>
        </w:rPr>
        <w:t>Hazard ratios for the association between albumin and all-cause mortality by cognition impairment or not.</w:t>
      </w:r>
    </w:p>
    <w:p w14:paraId="1679D2F2" w14:textId="77777777" w:rsidR="00143BE3" w:rsidRPr="00373A7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373A73">
        <w:rPr>
          <w:rFonts w:ascii="Times New Roman" w:eastAsia="DengXian" w:hAnsi="Times New Roman" w:cs="Times New Roman"/>
          <w:sz w:val="24"/>
        </w:rPr>
        <w:t xml:space="preserve">Supplementary </w:t>
      </w:r>
      <w:r w:rsidRPr="00373A73">
        <w:rPr>
          <w:rFonts w:ascii="Times New Roman" w:hAnsi="Times New Roman" w:cs="Times New Roman"/>
          <w:sz w:val="24"/>
        </w:rPr>
        <w:t xml:space="preserve">Table </w:t>
      </w:r>
      <w:r w:rsidRPr="00373A73">
        <w:rPr>
          <w:rFonts w:ascii="Times New Roman" w:hAnsi="Times New Roman" w:cs="Times New Roman" w:hint="eastAsia"/>
          <w:sz w:val="24"/>
        </w:rPr>
        <w:t>2</w:t>
      </w:r>
      <w:r w:rsidRPr="00373A73">
        <w:rPr>
          <w:rFonts w:ascii="Times New Roman" w:hAnsi="Times New Roman" w:cs="Times New Roman"/>
          <w:sz w:val="24"/>
        </w:rPr>
        <w:t>. Sensitive of</w:t>
      </w:r>
      <w:r w:rsidRPr="00373A73">
        <w:rPr>
          <w:rFonts w:ascii="Times New Roman" w:eastAsia="DengXian" w:hAnsi="Times New Roman" w:cs="Times New Roman"/>
          <w:sz w:val="24"/>
        </w:rPr>
        <w:t xml:space="preserve"> the combined associations of</w:t>
      </w:r>
      <w:r w:rsidRPr="00373A73">
        <w:rPr>
          <w:rFonts w:ascii="Times New Roman" w:hAnsi="Times New Roman" w:cs="Times New Roman"/>
          <w:sz w:val="24"/>
        </w:rPr>
        <w:t xml:space="preserve"> albumin</w:t>
      </w:r>
      <w:r w:rsidRPr="00373A73">
        <w:rPr>
          <w:rFonts w:ascii="Times New Roman" w:eastAsia="DengXian" w:hAnsi="Times New Roman" w:cs="Times New Roman"/>
          <w:sz w:val="24"/>
        </w:rPr>
        <w:t xml:space="preserve"> and cognitive impairment status with all-cause mortality</w:t>
      </w:r>
    </w:p>
    <w:p w14:paraId="5A9E49DB" w14:textId="77777777" w:rsidR="00143BE3" w:rsidRPr="00373A73" w:rsidRDefault="00000000">
      <w:pPr>
        <w:spacing w:line="400" w:lineRule="exact"/>
        <w:rPr>
          <w:rFonts w:ascii="Times New Roman" w:hAnsi="Times New Roman" w:cs="Times New Roman"/>
          <w:sz w:val="24"/>
        </w:rPr>
      </w:pPr>
      <w:r w:rsidRPr="00373A73">
        <w:rPr>
          <w:rFonts w:ascii="Times New Roman" w:hAnsi="Times New Roman" w:cs="Times New Roman"/>
          <w:sz w:val="24"/>
        </w:rPr>
        <w:t xml:space="preserve">Supplementary Figure </w:t>
      </w:r>
      <w:proofErr w:type="gramStart"/>
      <w:r w:rsidRPr="00373A73">
        <w:rPr>
          <w:rFonts w:ascii="Times New Roman" w:hAnsi="Times New Roman" w:cs="Times New Roman"/>
          <w:sz w:val="24"/>
        </w:rPr>
        <w:t>1.The</w:t>
      </w:r>
      <w:proofErr w:type="gramEnd"/>
      <w:r w:rsidRPr="00373A73">
        <w:rPr>
          <w:rFonts w:ascii="Times New Roman" w:hAnsi="Times New Roman" w:cs="Times New Roman"/>
          <w:sz w:val="24"/>
        </w:rPr>
        <w:t xml:space="preserve"> flow chart of the study.</w:t>
      </w:r>
    </w:p>
    <w:p w14:paraId="05843C64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b/>
          <w:bCs/>
          <w:sz w:val="24"/>
        </w:rPr>
      </w:pPr>
    </w:p>
    <w:p w14:paraId="3D0D7609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page" w:horzAnchor="page" w:tblpX="1454" w:tblpY="4461"/>
        <w:tblOverlap w:val="never"/>
        <w:tblW w:w="14783" w:type="dxa"/>
        <w:tblLayout w:type="fixed"/>
        <w:tblLook w:val="04A0" w:firstRow="1" w:lastRow="0" w:firstColumn="1" w:lastColumn="0" w:noHBand="0" w:noVBand="1"/>
      </w:tblPr>
      <w:tblGrid>
        <w:gridCol w:w="4454"/>
        <w:gridCol w:w="1171"/>
        <w:gridCol w:w="2020"/>
        <w:gridCol w:w="2497"/>
        <w:gridCol w:w="1909"/>
        <w:gridCol w:w="2732"/>
      </w:tblGrid>
      <w:tr w:rsidR="00373A73" w:rsidRPr="00373A73" w14:paraId="7355FE08" w14:textId="77777777">
        <w:trPr>
          <w:trHeight w:val="90"/>
        </w:trPr>
        <w:tc>
          <w:tcPr>
            <w:tcW w:w="147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760977" w14:textId="77777777" w:rsidR="00143BE3" w:rsidRPr="00373A73" w:rsidRDefault="00000000">
            <w:pPr>
              <w:pStyle w:val="Heading3"/>
              <w:numPr>
                <w:ilvl w:val="0"/>
                <w:numId w:val="0"/>
              </w:numPr>
              <w:ind w:left="567" w:hanging="567"/>
              <w:rPr>
                <w:rFonts w:ascii="Times New Roman" w:eastAsia="Times New Roman" w:hAnsi="Times New Roman"/>
                <w:bCs/>
                <w:szCs w:val="21"/>
              </w:rPr>
            </w:pPr>
            <w:r w:rsidRPr="00373A73">
              <w:rPr>
                <w:rFonts w:ascii="Times New Roman" w:eastAsia="Times New Roman" w:hAnsi="Times New Roman"/>
                <w:bCs/>
                <w:szCs w:val="21"/>
              </w:rPr>
              <w:t xml:space="preserve">Supplementary Table 1. Hazard ratios for the association between albumin and all-cause mortality by cognition impairment or not. </w:t>
            </w:r>
          </w:p>
        </w:tc>
      </w:tr>
      <w:tr w:rsidR="00373A73" w:rsidRPr="00373A73" w14:paraId="77232452" w14:textId="77777777">
        <w:trPr>
          <w:trHeight w:val="90"/>
        </w:trPr>
        <w:tc>
          <w:tcPr>
            <w:tcW w:w="445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4FF7703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Exposure variables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7857C8B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No. of Death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079ACA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Crude model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CA1D5B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Model 1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D53480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Model 2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4C09DC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Model 3</w:t>
            </w:r>
          </w:p>
        </w:tc>
      </w:tr>
      <w:tr w:rsidR="00373A73" w:rsidRPr="00373A73" w14:paraId="6AD2BE63" w14:textId="77777777">
        <w:trPr>
          <w:trHeight w:val="90"/>
        </w:trPr>
        <w:tc>
          <w:tcPr>
            <w:tcW w:w="445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35511B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754145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5599FB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HR (95% CI)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010894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HR (95% CI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B2D9CE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HR (95% CI)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5A649E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HR (95% CI)</w:t>
            </w:r>
          </w:p>
        </w:tc>
      </w:tr>
      <w:tr w:rsidR="00373A73" w:rsidRPr="00373A73" w14:paraId="78372FEB" w14:textId="77777777">
        <w:trPr>
          <w:trHeight w:val="9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1DED6A0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kern w:val="0"/>
                <w:szCs w:val="21"/>
                <w:lang w:bidi="ar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Normal cognition(N=1411)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CDC78F0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86D99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15B53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969B3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8DD1B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373A73" w:rsidRPr="00373A73" w14:paraId="28DAB133" w14:textId="77777777">
        <w:trPr>
          <w:trHeight w:val="9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83645C6" w14:textId="77777777" w:rsidR="00143BE3" w:rsidRPr="00373A73" w:rsidRDefault="00000000">
            <w:pPr>
              <w:ind w:firstLineChars="100" w:firstLine="210"/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Normal 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Albumin(</w:t>
            </w:r>
            <w:proofErr w:type="gramEnd"/>
            <w:r w:rsidRPr="00373A73">
              <w:rPr>
                <w:rFonts w:ascii="Times New Roman" w:eastAsia="Times New Roman" w:hAnsi="Times New Roman" w:cs="Times New Roman"/>
                <w:szCs w:val="21"/>
              </w:rPr>
              <w:t>≥35 g/L)(n=1288)</w:t>
            </w:r>
          </w:p>
          <w:p w14:paraId="551FC36D" w14:textId="77777777" w:rsidR="00143BE3" w:rsidRPr="00373A73" w:rsidRDefault="0000000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Hypoproteinemia(</w:t>
            </w:r>
            <w:proofErr w:type="gramEnd"/>
            <w:r w:rsidRPr="00373A73">
              <w:rPr>
                <w:rFonts w:ascii="Times New Roman" w:eastAsia="Times New Roman" w:hAnsi="Times New Roman" w:cs="Times New Roman"/>
                <w:szCs w:val="21"/>
              </w:rPr>
              <w:t>&lt;35 g/L)(n=123)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E99083C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457</w:t>
            </w:r>
            <w:r w:rsidRPr="00373A73">
              <w:rPr>
                <w:rFonts w:ascii="Times New Roman" w:eastAsia="Times New Roman" w:hAnsi="Times New Roman" w:cs="Times New Roman"/>
                <w:szCs w:val="21"/>
              </w:rPr>
              <w:tab/>
            </w:r>
          </w:p>
          <w:p w14:paraId="0FDDC542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53830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1(Ref) </w:t>
            </w:r>
          </w:p>
          <w:p w14:paraId="79A960A7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2.07(1.62,2.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65)</w:t>
            </w:r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DD0FD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1(Ref) </w:t>
            </w:r>
          </w:p>
          <w:p w14:paraId="4B777085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1.239(0.96,1.5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48CD6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1(Ref) </w:t>
            </w:r>
          </w:p>
          <w:p w14:paraId="553BC482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1.16(0.90,1.51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E961A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1(Ref) </w:t>
            </w:r>
          </w:p>
          <w:p w14:paraId="0C014C59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1.06(0.78,1.44)</w:t>
            </w:r>
          </w:p>
        </w:tc>
      </w:tr>
      <w:tr w:rsidR="00373A73" w:rsidRPr="00373A73" w14:paraId="4CDF1484" w14:textId="77777777">
        <w:trPr>
          <w:trHeight w:val="9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8CCB436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Cognitive impairment(N=447)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02A6EC9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8CF77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BD5C7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5336B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28116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373A73" w:rsidRPr="00373A73" w14:paraId="1C43D327" w14:textId="77777777">
        <w:trPr>
          <w:trHeight w:val="9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522D89B" w14:textId="77777777" w:rsidR="00143BE3" w:rsidRPr="00373A73" w:rsidRDefault="00000000">
            <w:pPr>
              <w:ind w:firstLineChars="100" w:firstLine="210"/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Normal 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Albumin(</w:t>
            </w:r>
            <w:proofErr w:type="gramEnd"/>
            <w:r w:rsidRPr="00373A73">
              <w:rPr>
                <w:rFonts w:ascii="Times New Roman" w:eastAsia="Times New Roman" w:hAnsi="Times New Roman" w:cs="Times New Roman"/>
                <w:szCs w:val="21"/>
              </w:rPr>
              <w:t>≥35 g/L)(n=346)</w:t>
            </w:r>
          </w:p>
          <w:p w14:paraId="44DC852E" w14:textId="77777777" w:rsidR="00143BE3" w:rsidRPr="00373A73" w:rsidRDefault="00000000">
            <w:pPr>
              <w:ind w:firstLineChars="100" w:firstLine="210"/>
              <w:rPr>
                <w:rFonts w:ascii="Times New Roman" w:eastAsia="Times New Roman" w:hAnsi="Times New Roman" w:cs="Times New Roman"/>
                <w:szCs w:val="21"/>
              </w:rPr>
            </w:pP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Hypoproteinemia(</w:t>
            </w:r>
            <w:proofErr w:type="gramEnd"/>
            <w:r w:rsidRPr="00373A73">
              <w:rPr>
                <w:rFonts w:ascii="Times New Roman" w:eastAsia="Times New Roman" w:hAnsi="Times New Roman" w:cs="Times New Roman"/>
                <w:szCs w:val="21"/>
              </w:rPr>
              <w:t>&lt;35 g/L)(n=101)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AEE0B81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295</w:t>
            </w:r>
          </w:p>
          <w:p w14:paraId="793C2CE0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2857D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1(Ref) </w:t>
            </w:r>
          </w:p>
          <w:p w14:paraId="5417C67B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1.58(1.25,1.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99)</w:t>
            </w:r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62DC2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1(Ref) </w:t>
            </w:r>
          </w:p>
          <w:p w14:paraId="66B6337B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1.55(1.23,1.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95)</w:t>
            </w:r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1E4E0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1(Ref) </w:t>
            </w:r>
          </w:p>
          <w:p w14:paraId="5316547E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1.72(1.35,2.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19)</w:t>
            </w:r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*</w:t>
            </w:r>
            <w:proofErr w:type="gramEnd"/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44E00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1(Ref) </w:t>
            </w:r>
          </w:p>
          <w:p w14:paraId="122122E1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1.61(1.23,2.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10)</w:t>
            </w:r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*</w:t>
            </w:r>
            <w:proofErr w:type="gramEnd"/>
          </w:p>
        </w:tc>
      </w:tr>
      <w:tr w:rsidR="00373A73" w:rsidRPr="00373A73" w14:paraId="0FDFCEFD" w14:textId="77777777">
        <w:trPr>
          <w:trHeight w:val="9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1084898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P for interaction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5D5EFB8" w14:textId="77777777" w:rsidR="00143BE3" w:rsidRPr="00373A73" w:rsidRDefault="00143BE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A5376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0CC1B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2F369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0E78D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</w:tr>
      <w:tr w:rsidR="00373A73" w:rsidRPr="00373A73" w14:paraId="54F9302E" w14:textId="77777777">
        <w:trPr>
          <w:trHeight w:val="1569"/>
        </w:trPr>
        <w:tc>
          <w:tcPr>
            <w:tcW w:w="147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146D52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Note: CIs 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indicates</w:t>
            </w:r>
            <w:proofErr w:type="gramEnd"/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 confidence intervals; Hazard ratio (95% CI) was calculated from Cox models. </w:t>
            </w:r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* P</w:t>
            </w:r>
            <w:r w:rsidRPr="00373A73">
              <w:rPr>
                <w:rFonts w:ascii="Times New Roman" w:eastAsia="Times New Roman" w:hAnsi="Times New Roman" w:cs="Times New Roman"/>
                <w:szCs w:val="21"/>
              </w:rPr>
              <w:t>-value&lt;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0.001;</w:t>
            </w:r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* P</w:t>
            </w:r>
            <w:r w:rsidRPr="00373A73">
              <w:rPr>
                <w:rFonts w:ascii="Times New Roman" w:eastAsia="Times New Roman" w:hAnsi="Times New Roman" w:cs="Times New Roman"/>
                <w:szCs w:val="21"/>
              </w:rPr>
              <w:t>-value&lt;0.01;</w:t>
            </w:r>
            <w:r w:rsidRPr="00373A73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*** P</w:t>
            </w:r>
            <w:r w:rsidRPr="00373A73">
              <w:rPr>
                <w:rFonts w:ascii="Times New Roman" w:eastAsia="Times New Roman" w:hAnsi="Times New Roman" w:cs="Times New Roman"/>
                <w:szCs w:val="21"/>
              </w:rPr>
              <w:t>-value&lt;0.05</w:t>
            </w:r>
          </w:p>
          <w:p w14:paraId="62B2991C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Crude model was an unadjusted 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model;</w:t>
            </w:r>
            <w:proofErr w:type="gramEnd"/>
          </w:p>
          <w:p w14:paraId="78A8BB75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Model 1 was adjusted with age, 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gender;</w:t>
            </w:r>
            <w:proofErr w:type="gramEnd"/>
          </w:p>
          <w:p w14:paraId="7C2C741B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Model 2 was adjusted for age, gender, ethnicity, residence, marital status, education, current smoking, current alcohol drinking, current exercise, BMI, central obesity, ADL 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disability;</w:t>
            </w:r>
            <w:proofErr w:type="gramEnd"/>
          </w:p>
          <w:p w14:paraId="506F32B5" w14:textId="77777777" w:rsidR="00143BE3" w:rsidRPr="00373A73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Model 3 was fully adjusted model: adjusted for the confounders in model 2, such as hypertension, diabetes mellitus, heart disease, cerebrovascular disease, respiratory disease, and arthritis. </w:t>
            </w:r>
            <w:proofErr w:type="gram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TG,TC</w:t>
            </w:r>
            <w:proofErr w:type="gramEnd"/>
            <w:r w:rsidRPr="00373A73">
              <w:rPr>
                <w:rFonts w:ascii="Times New Roman" w:eastAsia="Times New Roman" w:hAnsi="Times New Roman" w:cs="Times New Roman"/>
                <w:szCs w:val="21"/>
              </w:rPr>
              <w:t xml:space="preserve">, HDL-C, LDL-C, FBG, SUA, and </w:t>
            </w:r>
            <w:proofErr w:type="spellStart"/>
            <w:r w:rsidRPr="00373A73">
              <w:rPr>
                <w:rFonts w:ascii="Times New Roman" w:eastAsia="Times New Roman" w:hAnsi="Times New Roman" w:cs="Times New Roman"/>
                <w:szCs w:val="21"/>
              </w:rPr>
              <w:t>hs</w:t>
            </w:r>
            <w:proofErr w:type="spellEnd"/>
            <w:r w:rsidRPr="00373A73">
              <w:rPr>
                <w:rFonts w:ascii="Times New Roman" w:eastAsia="Times New Roman" w:hAnsi="Times New Roman" w:cs="Times New Roman"/>
                <w:szCs w:val="21"/>
              </w:rPr>
              <w:t>-CRP.</w:t>
            </w:r>
          </w:p>
        </w:tc>
      </w:tr>
    </w:tbl>
    <w:p w14:paraId="76BA3A29" w14:textId="77777777" w:rsidR="00143BE3" w:rsidRPr="00373A73" w:rsidRDefault="00000000">
      <w:pPr>
        <w:spacing w:line="400" w:lineRule="exact"/>
        <w:rPr>
          <w:rFonts w:ascii="Times New Roman" w:hAnsi="Times New Roman" w:cs="Times New Roman"/>
          <w:sz w:val="24"/>
        </w:rPr>
      </w:pPr>
      <w:r w:rsidRPr="00373A73">
        <w:rPr>
          <w:rFonts w:ascii="Times New Roman" w:hAnsi="Times New Roman" w:cs="Times New Roman" w:hint="eastAsia"/>
          <w:sz w:val="24"/>
        </w:rPr>
        <w:t xml:space="preserve">    </w:t>
      </w:r>
    </w:p>
    <w:tbl>
      <w:tblPr>
        <w:tblpPr w:leftFromText="180" w:rightFromText="180" w:vertAnchor="text" w:horzAnchor="page" w:tblpX="1483" w:tblpY="674"/>
        <w:tblOverlap w:val="never"/>
        <w:tblW w:w="14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1"/>
        <w:gridCol w:w="1152"/>
        <w:gridCol w:w="2008"/>
        <w:gridCol w:w="2309"/>
        <w:gridCol w:w="2208"/>
        <w:gridCol w:w="2417"/>
      </w:tblGrid>
      <w:tr w:rsidR="00373A73" w:rsidRPr="00373A73" w14:paraId="43364FB5" w14:textId="77777777">
        <w:trPr>
          <w:trHeight w:val="282"/>
        </w:trPr>
        <w:tc>
          <w:tcPr>
            <w:tcW w:w="147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634D9" w14:textId="77777777" w:rsidR="00143BE3" w:rsidRPr="00373A73" w:rsidRDefault="00000000">
            <w:pPr>
              <w:spacing w:line="400" w:lineRule="exact"/>
              <w:rPr>
                <w:rFonts w:ascii="Times New Roman" w:eastAsia="DengXian" w:hAnsi="Times New Roman" w:cs="Times New Roman"/>
                <w:sz w:val="24"/>
              </w:rPr>
            </w:pPr>
            <w:bookmarkStart w:id="0" w:name="_Hlk91425426"/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Supplementary Table 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>2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>. Sensitive of</w:t>
            </w:r>
            <w:r w:rsidRPr="00373A73">
              <w:rPr>
                <w:rFonts w:ascii="Times New Roman" w:eastAsia="DengXian" w:hAnsi="Times New Roman" w:cs="Times New Roman"/>
                <w:b/>
                <w:bCs/>
                <w:sz w:val="24"/>
              </w:rPr>
              <w:t xml:space="preserve"> the combined associations of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 albumin</w:t>
            </w:r>
            <w:r w:rsidRPr="00373A73">
              <w:rPr>
                <w:rFonts w:ascii="Times New Roman" w:eastAsia="DengXian" w:hAnsi="Times New Roman" w:cs="Times New Roman"/>
                <w:b/>
                <w:bCs/>
                <w:sz w:val="24"/>
              </w:rPr>
              <w:t xml:space="preserve"> and cognitive impairment status with all-cause mortality</w:t>
            </w:r>
          </w:p>
        </w:tc>
      </w:tr>
      <w:tr w:rsidR="00373A73" w:rsidRPr="00373A73" w14:paraId="029E4224" w14:textId="77777777">
        <w:trPr>
          <w:trHeight w:val="90"/>
        </w:trPr>
        <w:tc>
          <w:tcPr>
            <w:tcW w:w="468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9CBBA8" w14:textId="77777777" w:rsidR="00143BE3" w:rsidRPr="00373A73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D7DAE6" w14:textId="77777777" w:rsidR="00143BE3" w:rsidRPr="00373A73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sz w:val="24"/>
              </w:rPr>
              <w:t>No. of Death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56C3E" w14:textId="77777777" w:rsidR="00143BE3" w:rsidRPr="00373A73" w:rsidRDefault="0000000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eastAsia="Times New Roman" w:hAnsi="Times New Roman" w:cs="Times New Roman"/>
                <w:sz w:val="24"/>
              </w:rPr>
              <w:t>Crude mode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21465354" w14:textId="77777777" w:rsidR="00143BE3" w:rsidRPr="00373A73" w:rsidRDefault="0000000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sz w:val="24"/>
              </w:rPr>
              <w:t>Model 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21F777F6" w14:textId="77777777" w:rsidR="00143BE3" w:rsidRPr="00373A73" w:rsidRDefault="0000000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sz w:val="24"/>
              </w:rPr>
              <w:t>Model 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1E5EB" w14:textId="77777777" w:rsidR="00143BE3" w:rsidRPr="00373A73" w:rsidRDefault="00000000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sz w:val="24"/>
              </w:rPr>
              <w:t>Model 4</w:t>
            </w:r>
          </w:p>
        </w:tc>
      </w:tr>
      <w:tr w:rsidR="00373A73" w:rsidRPr="00373A73" w14:paraId="7E1C2632" w14:textId="77777777">
        <w:trPr>
          <w:trHeight w:val="90"/>
        </w:trPr>
        <w:tc>
          <w:tcPr>
            <w:tcW w:w="46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5C036C" w14:textId="77777777" w:rsidR="00143BE3" w:rsidRPr="00373A73" w:rsidRDefault="00143BE3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FBFD62" w14:textId="77777777" w:rsidR="00143BE3" w:rsidRPr="00373A73" w:rsidRDefault="00143BE3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47D73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eastAsia="DengXian" w:hAnsi="Times New Roman" w:cs="Times New Roman"/>
                <w:sz w:val="24"/>
              </w:rPr>
              <w:t>HR (95% CI)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D5BB3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eastAsia="DengXian" w:hAnsi="Times New Roman" w:cs="Times New Roman"/>
                <w:sz w:val="24"/>
              </w:rPr>
              <w:t>HR (95% CI)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3C157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eastAsia="DengXian" w:hAnsi="Times New Roman" w:cs="Times New Roman"/>
                <w:sz w:val="24"/>
              </w:rPr>
              <w:t>HR (95% CI)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CDBE0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eastAsia="DengXian" w:hAnsi="Times New Roman" w:cs="Times New Roman"/>
                <w:sz w:val="24"/>
              </w:rPr>
              <w:t>HR (95% CI)</w:t>
            </w:r>
          </w:p>
        </w:tc>
      </w:tr>
      <w:tr w:rsidR="00373A73" w:rsidRPr="00373A73" w14:paraId="1F0A2AB2" w14:textId="77777777">
        <w:trPr>
          <w:trHeight w:val="163"/>
        </w:trPr>
        <w:tc>
          <w:tcPr>
            <w:tcW w:w="147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8F235E4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b/>
                <w:bCs/>
                <w:szCs w:val="21"/>
              </w:rPr>
              <w:t xml:space="preserve">Sensitive </w:t>
            </w:r>
            <w:proofErr w:type="gramStart"/>
            <w:r w:rsidRPr="00373A73">
              <w:rPr>
                <w:rFonts w:ascii="Times New Roman" w:hAnsi="Times New Roman" w:cs="Times New Roman"/>
                <w:b/>
                <w:bCs/>
                <w:szCs w:val="21"/>
              </w:rPr>
              <w:t>1: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>Excluding</w:t>
            </w:r>
            <w:proofErr w:type="gramEnd"/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 the participants who died in the first year</w:t>
            </w:r>
            <w:r w:rsidRPr="00373A73">
              <w:rPr>
                <w:rFonts w:ascii="Times New Roman" w:eastAsia="DengXian" w:hAnsi="Times New Roman" w:cs="Times New Roman"/>
                <w:b/>
                <w:bCs/>
                <w:sz w:val="24"/>
              </w:rPr>
              <w:t xml:space="preserve"> 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>(N = 18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>44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 )</w:t>
            </w:r>
          </w:p>
        </w:tc>
      </w:tr>
      <w:tr w:rsidR="00373A73" w:rsidRPr="00373A73" w14:paraId="555D7B3C" w14:textId="77777777">
        <w:trPr>
          <w:trHeight w:val="1274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6414B159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285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08E49680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21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446E66F2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340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5A701F77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98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73F1FF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454</w:t>
            </w:r>
          </w:p>
          <w:p w14:paraId="6D178E56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71</w:t>
            </w:r>
          </w:p>
          <w:p w14:paraId="3BBC7D1E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89</w:t>
            </w:r>
          </w:p>
          <w:p w14:paraId="4918B5C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4015606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524E04C3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02(1.58,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60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16198BDA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4.39(3.78,5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11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6D16E9F5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7.03(5.60,8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2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231A4BF3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42E06B2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31(1.02,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69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*</w:t>
            </w:r>
          </w:p>
          <w:p w14:paraId="367B10F5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88(1.59,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23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2A46486B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89(2.27,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68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hAnsi="Times New Roman" w:cs="Times New Roman"/>
                <w:szCs w:val="21"/>
              </w:rPr>
              <w:t xml:space="preserve">      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6554FA4D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0813361D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24(0.96,1.60)</w:t>
            </w:r>
          </w:p>
          <w:p w14:paraId="640FBDB7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60(1.33,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91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AEE04C0" w14:textId="77777777" w:rsidR="00143BE3" w:rsidRPr="00373A73" w:rsidRDefault="00000000">
            <w:pPr>
              <w:rPr>
                <w:rFonts w:ascii="Times New Roman" w:eastAsia="STKaiti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65(2.06,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40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hAnsi="Times New Roman" w:cs="Times New Roman"/>
                <w:szCs w:val="21"/>
              </w:rPr>
              <w:t xml:space="preserve">     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2839097A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2F2D4AFD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10(0.82,1.47)</w:t>
            </w:r>
          </w:p>
          <w:p w14:paraId="77A29231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55(1.29,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7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32CF4A2D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55(1.95,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33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hAnsi="Times New Roman" w:cs="Times New Roman"/>
                <w:szCs w:val="21"/>
              </w:rPr>
              <w:t xml:space="preserve">                </w:t>
            </w:r>
          </w:p>
        </w:tc>
      </w:tr>
      <w:tr w:rsidR="00373A73" w:rsidRPr="00373A73" w14:paraId="0118B709" w14:textId="77777777">
        <w:trPr>
          <w:trHeight w:val="90"/>
        </w:trPr>
        <w:tc>
          <w:tcPr>
            <w:tcW w:w="147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E4D934C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>Sensitive 2: Reran the models without adjustment for chronic diseases</w:t>
            </w:r>
            <w:r w:rsidRPr="00373A73">
              <w:rPr>
                <w:rFonts w:ascii="Times New Roman" w:eastAsia="DengXian" w:hAnsi="Times New Roman" w:cs="Times New Roman"/>
                <w:b/>
                <w:bCs/>
                <w:sz w:val="24"/>
              </w:rPr>
              <w:t xml:space="preserve"> 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(N = </w:t>
            </w:r>
            <w:proofErr w:type="gramStart"/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>1858 )</w:t>
            </w:r>
            <w:proofErr w:type="gramEnd"/>
          </w:p>
        </w:tc>
      </w:tr>
      <w:tr w:rsidR="00373A73" w:rsidRPr="00373A73" w14:paraId="5F556A08" w14:textId="77777777">
        <w:trPr>
          <w:trHeight w:val="615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2C328174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288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289D06ED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23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2B1F7187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346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70530572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01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C04CDDA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457</w:t>
            </w:r>
          </w:p>
          <w:p w14:paraId="1F5A07ED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73</w:t>
            </w:r>
          </w:p>
          <w:p w14:paraId="5BEEDFDE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95</w:t>
            </w:r>
          </w:p>
          <w:p w14:paraId="760F4081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422A948B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76915FC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06(1.61,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64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42133EFD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4.42(3.81,5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13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77643BA9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7.09(5.67,8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6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hAnsi="Times New Roman" w:cs="Times New Roman"/>
                <w:szCs w:val="21"/>
              </w:rPr>
              <w:t xml:space="preserve">       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5B51B4BC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688F715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34(1.04,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72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</w:p>
          <w:p w14:paraId="61FB85F8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90(1.61,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25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094F6EDD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93(2.31,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71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hAnsi="Times New Roman" w:cs="Times New Roman"/>
                <w:szCs w:val="21"/>
              </w:rPr>
              <w:t xml:space="preserve">       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475CB9C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4B4ECDB2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29(0.99,1.69)</w:t>
            </w:r>
          </w:p>
          <w:p w14:paraId="2936026D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49(1.23,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0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1807E47F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47(1.89,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23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01D587E6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77CB3906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12(0.85,1.47)</w:t>
            </w:r>
          </w:p>
          <w:p w14:paraId="4A579D68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59(1.33,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91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E3E83DD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64(2.04,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42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hAnsi="Times New Roman" w:cs="Times New Roman"/>
                <w:szCs w:val="21"/>
              </w:rPr>
              <w:t xml:space="preserve">            </w:t>
            </w:r>
          </w:p>
        </w:tc>
      </w:tr>
      <w:tr w:rsidR="00373A73" w:rsidRPr="00373A73" w14:paraId="0965CD20" w14:textId="77777777">
        <w:trPr>
          <w:trHeight w:val="90"/>
        </w:trPr>
        <w:tc>
          <w:tcPr>
            <w:tcW w:w="147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AD1B05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Sensitive 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>3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: 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>Excluding the participants who has dementia and c</w:t>
            </w:r>
            <w:r w:rsidRPr="00373A7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hd w:val="clear" w:color="auto" w:fill="FFFFFF"/>
                <w:lang w:bidi="ar"/>
              </w:rPr>
              <w:t>erebrovascular disease(N=1831)</w:t>
            </w:r>
          </w:p>
        </w:tc>
      </w:tr>
      <w:tr w:rsidR="00373A73" w:rsidRPr="00373A73" w14:paraId="47752C56" w14:textId="77777777">
        <w:trPr>
          <w:trHeight w:val="615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217AF302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269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04C957EA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18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3B3E6AB9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343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64911651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01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121CD6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 w:hint="eastAsia"/>
                <w:szCs w:val="21"/>
              </w:rPr>
              <w:t>449</w:t>
            </w:r>
          </w:p>
          <w:p w14:paraId="2AE8F77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 w:hint="eastAsia"/>
                <w:szCs w:val="21"/>
              </w:rPr>
              <w:t>69</w:t>
            </w:r>
          </w:p>
          <w:p w14:paraId="46695848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 w:hint="eastAsia"/>
                <w:szCs w:val="21"/>
              </w:rPr>
              <w:t>292</w:t>
            </w:r>
          </w:p>
          <w:p w14:paraId="526C9EC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C13B286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0AB4990C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04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1.5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63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4D601715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4.4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1(</w:t>
            </w:r>
            <w:r w:rsidRPr="00373A73">
              <w:rPr>
                <w:rFonts w:ascii="Times New Roman" w:hAnsi="Times New Roman" w:cs="Times New Roman"/>
                <w:szCs w:val="21"/>
              </w:rPr>
              <w:t>3.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80,</w:t>
            </w:r>
            <w:r w:rsidRPr="00373A73">
              <w:rPr>
                <w:rFonts w:ascii="Times New Roman" w:hAnsi="Times New Roman" w:cs="Times New Roman"/>
                <w:szCs w:val="21"/>
              </w:rPr>
              <w:t>5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12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7A626388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7.12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5.6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8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91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2B914F9E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00A839F1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33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1.03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7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3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 xml:space="preserve">** </w:t>
            </w:r>
          </w:p>
          <w:p w14:paraId="50C38859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90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1.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1,</w:t>
            </w:r>
            <w:r w:rsidRPr="00373A73">
              <w:rPr>
                <w:rFonts w:ascii="Times New Roman" w:hAnsi="Times New Roman" w:cs="Times New Roman"/>
                <w:szCs w:val="21"/>
              </w:rPr>
              <w:t>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2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6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7852A83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9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2.3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3,</w:t>
            </w:r>
            <w:r w:rsidRPr="00373A73">
              <w:rPr>
                <w:rFonts w:ascii="Times New Roman" w:hAnsi="Times New Roman" w:cs="Times New Roman"/>
                <w:szCs w:val="21"/>
              </w:rPr>
              <w:t>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7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5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160BD173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5E6ED44F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2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0</w:t>
            </w:r>
            <w:r w:rsidRPr="00373A73">
              <w:rPr>
                <w:rFonts w:ascii="Times New Roman" w:hAnsi="Times New Roman" w:cs="Times New Roman"/>
                <w:szCs w:val="21"/>
              </w:rPr>
              <w:t>.9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3)</w:t>
            </w:r>
          </w:p>
          <w:p w14:paraId="5CD3C8FE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2(</w:t>
            </w:r>
            <w:r w:rsidRPr="00373A73">
              <w:rPr>
                <w:rFonts w:ascii="Times New Roman" w:hAnsi="Times New Roman" w:cs="Times New Roman"/>
                <w:szCs w:val="21"/>
              </w:rPr>
              <w:t>1.3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4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43D2A08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6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2.10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4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02641B61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557B19A6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1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1(0</w:t>
            </w:r>
            <w:r w:rsidRPr="00373A73">
              <w:rPr>
                <w:rFonts w:ascii="Times New Roman" w:hAnsi="Times New Roman" w:cs="Times New Roman"/>
                <w:szCs w:val="21"/>
              </w:rPr>
              <w:t>.83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47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6E93E519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57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1.3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1,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9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3AC8E139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8(</w:t>
            </w:r>
            <w:r w:rsidRPr="00373A73">
              <w:rPr>
                <w:rFonts w:ascii="Times New Roman" w:hAnsi="Times New Roman" w:cs="Times New Roman"/>
                <w:szCs w:val="21"/>
              </w:rPr>
              <w:t>1.9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3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</w:tc>
      </w:tr>
      <w:tr w:rsidR="00373A73" w:rsidRPr="00373A73" w14:paraId="359FD00D" w14:textId="77777777">
        <w:trPr>
          <w:trHeight w:val="107"/>
        </w:trPr>
        <w:tc>
          <w:tcPr>
            <w:tcW w:w="147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532B6E8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Sensitive 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>4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: 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>Excluding the participants with MMSE&lt;10 (n=1578)</w:t>
            </w:r>
          </w:p>
        </w:tc>
      </w:tr>
      <w:tr w:rsidR="00373A73" w:rsidRPr="00373A73" w14:paraId="0D0FC8C0" w14:textId="77777777">
        <w:trPr>
          <w:trHeight w:val="615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4EFD609B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288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69700B00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23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0A62E009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41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0E39755E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26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583E3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 w:hint="eastAsia"/>
                <w:szCs w:val="21"/>
              </w:rPr>
              <w:t>457</w:t>
            </w:r>
          </w:p>
          <w:p w14:paraId="4D56834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 w:hint="eastAsia"/>
                <w:szCs w:val="21"/>
              </w:rPr>
              <w:t>73</w:t>
            </w:r>
          </w:p>
          <w:p w14:paraId="0AF69AA7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 w:hint="eastAsia"/>
                <w:szCs w:val="21"/>
              </w:rPr>
              <w:t>117</w:t>
            </w:r>
          </w:p>
          <w:p w14:paraId="3197AF11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323F412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355728A9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0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8(</w:t>
            </w:r>
            <w:r w:rsidRPr="00373A73">
              <w:rPr>
                <w:rFonts w:ascii="Times New Roman" w:hAnsi="Times New Roman" w:cs="Times New Roman"/>
                <w:szCs w:val="21"/>
              </w:rPr>
              <w:t>1.62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2.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6)</w:t>
            </w:r>
          </w:p>
          <w:p w14:paraId="6BBFB83A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3.94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3.21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4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4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350B8B4C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6.5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4.3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9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7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16EBB0C3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6AE8ED9F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2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1</w:t>
            </w:r>
            <w:r w:rsidRPr="00373A73">
              <w:rPr>
                <w:rFonts w:ascii="Times New Roman" w:hAnsi="Times New Roman" w:cs="Times New Roman"/>
                <w:szCs w:val="21"/>
              </w:rPr>
              <w:t>.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00,</w:t>
            </w:r>
            <w:r w:rsidRPr="00373A73">
              <w:rPr>
                <w:rFonts w:ascii="Times New Roman" w:hAnsi="Times New Roman" w:cs="Times New Roman"/>
                <w:szCs w:val="21"/>
              </w:rPr>
              <w:t>1.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5)</w:t>
            </w:r>
          </w:p>
          <w:p w14:paraId="04F0E33A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7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1.44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2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3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2849E24B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7(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70,</w:t>
            </w:r>
            <w:r w:rsidRPr="00373A73">
              <w:rPr>
                <w:rFonts w:ascii="Times New Roman" w:hAnsi="Times New Roman" w:cs="Times New Roman"/>
                <w:szCs w:val="21"/>
              </w:rPr>
              <w:t>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357B0FE5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4D1D83F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20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.927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6)</w:t>
            </w:r>
          </w:p>
          <w:p w14:paraId="005C1796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6(</w:t>
            </w:r>
            <w:r w:rsidRPr="00373A73">
              <w:rPr>
                <w:rFonts w:ascii="Times New Roman" w:hAnsi="Times New Roman" w:cs="Times New Roman"/>
                <w:szCs w:val="21"/>
              </w:rPr>
              <w:t>1.24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6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6801973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2(</w:t>
            </w:r>
            <w:r w:rsidRPr="00373A73">
              <w:rPr>
                <w:rFonts w:ascii="Times New Roman" w:hAnsi="Times New Roman" w:cs="Times New Roman"/>
                <w:szCs w:val="21"/>
              </w:rPr>
              <w:t>1.7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3,</w:t>
            </w:r>
            <w:r w:rsidRPr="00373A73">
              <w:rPr>
                <w:rFonts w:ascii="Times New Roman" w:hAnsi="Times New Roman" w:cs="Times New Roman"/>
                <w:szCs w:val="21"/>
              </w:rPr>
              <w:t>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97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20128B33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0272D535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1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3(0</w:t>
            </w:r>
            <w:r w:rsidRPr="00373A73">
              <w:rPr>
                <w:rFonts w:ascii="Times New Roman" w:hAnsi="Times New Roman" w:cs="Times New Roman"/>
                <w:szCs w:val="21"/>
              </w:rPr>
              <w:t>.84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1)</w:t>
            </w:r>
          </w:p>
          <w:p w14:paraId="0A6A162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50(</w:t>
            </w:r>
            <w:r w:rsidRPr="00373A73">
              <w:rPr>
                <w:rFonts w:ascii="Times New Roman" w:hAnsi="Times New Roman" w:cs="Times New Roman"/>
                <w:szCs w:val="21"/>
              </w:rPr>
              <w:t>1.1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  <w:p w14:paraId="22E02C4A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52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1.6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</w:p>
        </w:tc>
      </w:tr>
      <w:tr w:rsidR="00373A73" w:rsidRPr="00373A73" w14:paraId="4252025B" w14:textId="77777777">
        <w:trPr>
          <w:trHeight w:val="90"/>
        </w:trPr>
        <w:tc>
          <w:tcPr>
            <w:tcW w:w="147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19528FB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Sensitive 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>5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: 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>Add 331 participants who lost to follow-up w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>ere included and were defined as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alive(n=2189)</w:t>
            </w:r>
          </w:p>
        </w:tc>
      </w:tr>
      <w:tr w:rsidR="00373A73" w:rsidRPr="00373A73" w14:paraId="068AE468" w14:textId="77777777">
        <w:trPr>
          <w:trHeight w:val="615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5F314518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522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00349EC3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58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7DBB47AC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387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14B99177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22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E0E4D63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457</w:t>
            </w:r>
          </w:p>
          <w:p w14:paraId="75BB898E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73</w:t>
            </w:r>
          </w:p>
          <w:p w14:paraId="36990E7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95</w:t>
            </w:r>
          </w:p>
          <w:p w14:paraId="28CBB049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936B2F1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327B99E6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7(</w:t>
            </w:r>
            <w:r w:rsidRPr="00373A73">
              <w:rPr>
                <w:rFonts w:ascii="Times New Roman" w:hAnsi="Times New Roman" w:cs="Times New Roman"/>
                <w:szCs w:val="21"/>
              </w:rPr>
              <w:t>1.4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3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*</w:t>
            </w:r>
            <w:proofErr w:type="gramEnd"/>
          </w:p>
          <w:p w14:paraId="4ACBD7EF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4.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40(</w:t>
            </w:r>
            <w:r w:rsidRPr="00373A73">
              <w:rPr>
                <w:rFonts w:ascii="Times New Roman" w:hAnsi="Times New Roman" w:cs="Times New Roman"/>
                <w:szCs w:val="21"/>
              </w:rPr>
              <w:t>3.7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5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10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*</w:t>
            </w:r>
            <w:proofErr w:type="gramEnd"/>
          </w:p>
          <w:p w14:paraId="0927BB5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5.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80(</w:t>
            </w:r>
            <w:r w:rsidRPr="00373A73">
              <w:rPr>
                <w:rFonts w:ascii="Times New Roman" w:hAnsi="Times New Roman" w:cs="Times New Roman"/>
                <w:szCs w:val="21"/>
              </w:rPr>
              <w:t>4.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4,</w:t>
            </w:r>
            <w:r w:rsidRPr="00373A73">
              <w:rPr>
                <w:rFonts w:ascii="Times New Roman" w:hAnsi="Times New Roman" w:cs="Times New Roman"/>
                <w:szCs w:val="21"/>
              </w:rPr>
              <w:t>7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2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*</w:t>
            </w:r>
            <w:proofErr w:type="gramEnd"/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544A2E47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3CDE2C7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20(0</w:t>
            </w:r>
            <w:r w:rsidRPr="00373A73">
              <w:rPr>
                <w:rFonts w:ascii="Times New Roman" w:hAnsi="Times New Roman" w:cs="Times New Roman"/>
                <w:szCs w:val="21"/>
              </w:rPr>
              <w:t>.93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4)</w:t>
            </w:r>
          </w:p>
          <w:p w14:paraId="325BABF1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5(</w:t>
            </w:r>
            <w:r w:rsidRPr="00373A73">
              <w:rPr>
                <w:rFonts w:ascii="Times New Roman" w:hAnsi="Times New Roman" w:cs="Times New Roman"/>
                <w:szCs w:val="21"/>
              </w:rPr>
              <w:t>1.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5,</w:t>
            </w:r>
            <w:r w:rsidRPr="00373A73">
              <w:rPr>
                <w:rFonts w:ascii="Times New Roman" w:hAnsi="Times New Roman" w:cs="Times New Roman"/>
                <w:szCs w:val="21"/>
              </w:rPr>
              <w:t>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30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*</w:t>
            </w:r>
            <w:proofErr w:type="gramEnd"/>
          </w:p>
          <w:p w14:paraId="01DFFB92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4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9(</w:t>
            </w:r>
            <w:r w:rsidRPr="00373A73">
              <w:rPr>
                <w:rFonts w:ascii="Times New Roman" w:hAnsi="Times New Roman" w:cs="Times New Roman"/>
                <w:szCs w:val="21"/>
              </w:rPr>
              <w:t>1.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7,</w:t>
            </w:r>
            <w:r w:rsidRPr="00373A73">
              <w:rPr>
                <w:rFonts w:ascii="Times New Roman" w:hAnsi="Times New Roman" w:cs="Times New Roman"/>
                <w:szCs w:val="21"/>
              </w:rPr>
              <w:t>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1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5)*</w:t>
            </w:r>
            <w:proofErr w:type="gram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08C2BA4D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3171E089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2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0</w:t>
            </w:r>
            <w:r w:rsidRPr="00373A73">
              <w:rPr>
                <w:rFonts w:ascii="Times New Roman" w:hAnsi="Times New Roman" w:cs="Times New Roman"/>
                <w:szCs w:val="21"/>
              </w:rPr>
              <w:t>.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8,</w:t>
            </w:r>
            <w:r w:rsidRPr="00373A73">
              <w:rPr>
                <w:rFonts w:ascii="Times New Roman" w:hAnsi="Times New Roman" w:cs="Times New Roman"/>
                <w:szCs w:val="21"/>
              </w:rPr>
              <w:t>1.63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78BFB9F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1(</w:t>
            </w:r>
            <w:r w:rsidRPr="00373A73">
              <w:rPr>
                <w:rFonts w:ascii="Times New Roman" w:hAnsi="Times New Roman" w:cs="Times New Roman"/>
                <w:szCs w:val="21"/>
              </w:rPr>
              <w:t>1.34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92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*</w:t>
            </w:r>
            <w:proofErr w:type="gramEnd"/>
          </w:p>
          <w:p w14:paraId="6E4DC08F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7(</w:t>
            </w:r>
            <w:r w:rsidRPr="00373A73">
              <w:rPr>
                <w:rFonts w:ascii="Times New Roman" w:hAnsi="Times New Roman" w:cs="Times New Roman"/>
                <w:szCs w:val="21"/>
              </w:rPr>
              <w:t>2.0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4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1)*</w:t>
            </w:r>
            <w:proofErr w:type="gram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37E11A5F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51BD820E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1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1(0</w:t>
            </w:r>
            <w:r w:rsidRPr="00373A73">
              <w:rPr>
                <w:rFonts w:ascii="Times New Roman" w:hAnsi="Times New Roman" w:cs="Times New Roman"/>
                <w:szCs w:val="21"/>
              </w:rPr>
              <w:t>.83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47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6E33413A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7(</w:t>
            </w:r>
            <w:r w:rsidRPr="00373A73">
              <w:rPr>
                <w:rFonts w:ascii="Times New Roman" w:hAnsi="Times New Roman" w:cs="Times New Roman"/>
                <w:szCs w:val="21"/>
              </w:rPr>
              <w:t>1.30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9)*</w:t>
            </w:r>
            <w:proofErr w:type="gramEnd"/>
          </w:p>
          <w:p w14:paraId="3F5A4EB9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5(</w:t>
            </w:r>
            <w:r w:rsidRPr="00373A73">
              <w:rPr>
                <w:rFonts w:ascii="Times New Roman" w:hAnsi="Times New Roman" w:cs="Times New Roman"/>
                <w:szCs w:val="21"/>
              </w:rPr>
              <w:t>1.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6,</w:t>
            </w:r>
            <w:r w:rsidRPr="00373A73">
              <w:rPr>
                <w:rFonts w:ascii="Times New Roman" w:hAnsi="Times New Roman" w:cs="Times New Roman"/>
                <w:szCs w:val="21"/>
              </w:rPr>
              <w:t>3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3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2)*</w:t>
            </w:r>
            <w:proofErr w:type="gramEnd"/>
          </w:p>
        </w:tc>
      </w:tr>
      <w:tr w:rsidR="00373A73" w:rsidRPr="00373A73" w14:paraId="6DD9BE12" w14:textId="77777777">
        <w:trPr>
          <w:trHeight w:val="90"/>
        </w:trPr>
        <w:tc>
          <w:tcPr>
            <w:tcW w:w="147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9690B0D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Sensitive 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>6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 xml:space="preserve">: 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Add </w:t>
            </w:r>
            <w:r w:rsidRPr="00373A73">
              <w:rPr>
                <w:rFonts w:ascii="Times New Roman" w:hAnsi="Times New Roman" w:cs="Times New Roman"/>
                <w:b/>
                <w:bCs/>
                <w:sz w:val="24"/>
              </w:rPr>
              <w:t>331 participants who were lost to follow-up were included and were defined as death</w:t>
            </w:r>
            <w:r w:rsidRPr="00373A73">
              <w:rPr>
                <w:rFonts w:ascii="Times New Roman" w:hAnsi="Times New Roman" w:cs="Times New Roman" w:hint="eastAsia"/>
                <w:b/>
                <w:bCs/>
                <w:sz w:val="24"/>
              </w:rPr>
              <w:t>(n=2189)</w:t>
            </w:r>
          </w:p>
        </w:tc>
      </w:tr>
      <w:tr w:rsidR="00373A73" w:rsidRPr="00373A73" w14:paraId="6CC5DBCC" w14:textId="77777777">
        <w:trPr>
          <w:trHeight w:val="615"/>
        </w:trPr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555DBC43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522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080C3CC5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Normal Cognition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58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588410A8" w14:textId="77777777" w:rsidR="00143BE3" w:rsidRPr="00373A73" w:rsidRDefault="00000000">
            <w:pPr>
              <w:rPr>
                <w:rFonts w:ascii="Times New Roman" w:hAnsi="Times New Roman"/>
                <w:szCs w:val="21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Normal Albumin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387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  <w:p w14:paraId="5D7FD49F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hint="eastAsia"/>
                <w:szCs w:val="21"/>
              </w:rPr>
              <w:t>Hypoproteinemia and CI</w:t>
            </w:r>
            <w:r w:rsidRPr="00373A73">
              <w:rPr>
                <w:rFonts w:ascii="Times New Roman" w:hAnsi="Times New Roman"/>
                <w:szCs w:val="21"/>
              </w:rPr>
              <w:t>(</w:t>
            </w:r>
            <w:r w:rsidRPr="00373A73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373A73">
              <w:rPr>
                <w:rFonts w:ascii="Times New Roman" w:hAnsi="Times New Roman"/>
                <w:szCs w:val="21"/>
              </w:rPr>
              <w:t>=</w:t>
            </w:r>
            <w:r w:rsidRPr="00373A73">
              <w:rPr>
                <w:rFonts w:ascii="Times New Roman" w:hAnsi="Times New Roman" w:hint="eastAsia"/>
                <w:szCs w:val="21"/>
              </w:rPr>
              <w:t>122</w:t>
            </w:r>
            <w:r w:rsidRPr="00373A7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C0CBE91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691</w:t>
            </w:r>
            <w:r w:rsidRPr="00373A73">
              <w:rPr>
                <w:rFonts w:ascii="Times New Roman" w:hAnsi="Times New Roman" w:cs="Times New Roman"/>
                <w:szCs w:val="21"/>
              </w:rPr>
              <w:tab/>
            </w:r>
          </w:p>
          <w:p w14:paraId="5FF77C3E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08</w:t>
            </w:r>
            <w:r w:rsidRPr="00373A73">
              <w:rPr>
                <w:rFonts w:ascii="Times New Roman" w:hAnsi="Times New Roman" w:cs="Times New Roman"/>
                <w:szCs w:val="21"/>
              </w:rPr>
              <w:tab/>
            </w:r>
          </w:p>
          <w:p w14:paraId="34663FE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336</w:t>
            </w:r>
            <w:r w:rsidRPr="00373A73">
              <w:rPr>
                <w:rFonts w:ascii="Times New Roman" w:hAnsi="Times New Roman" w:cs="Times New Roman"/>
                <w:szCs w:val="21"/>
              </w:rPr>
              <w:tab/>
            </w:r>
          </w:p>
          <w:p w14:paraId="51AD36B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D17CE42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1550AF6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 w:hint="eastAsia"/>
                <w:szCs w:val="21"/>
              </w:rPr>
              <w:t>1.80(1.47,2.</w:t>
            </w:r>
            <w:proofErr w:type="gramStart"/>
            <w:r w:rsidRPr="00373A73">
              <w:rPr>
                <w:rFonts w:ascii="Times New Roman" w:hAnsi="Times New Roman" w:cs="Times New Roman" w:hint="eastAsia"/>
                <w:szCs w:val="21"/>
              </w:rPr>
              <w:t>20)*</w:t>
            </w:r>
            <w:proofErr w:type="gramEnd"/>
          </w:p>
          <w:p w14:paraId="53655B1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 w:hint="eastAsia"/>
                <w:szCs w:val="21"/>
              </w:rPr>
              <w:t>3.50(3.07,4.</w:t>
            </w:r>
            <w:proofErr w:type="gramStart"/>
            <w:r w:rsidRPr="00373A73">
              <w:rPr>
                <w:rFonts w:ascii="Times New Roman" w:hAnsi="Times New Roman" w:cs="Times New Roman" w:hint="eastAsia"/>
                <w:szCs w:val="21"/>
              </w:rPr>
              <w:t>00)*</w:t>
            </w:r>
            <w:proofErr w:type="gramEnd"/>
          </w:p>
          <w:p w14:paraId="7264009A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 w:hint="eastAsia"/>
                <w:szCs w:val="21"/>
              </w:rPr>
              <w:t>4.73(3.88,5.</w:t>
            </w:r>
            <w:proofErr w:type="gramStart"/>
            <w:r w:rsidRPr="00373A73">
              <w:rPr>
                <w:rFonts w:ascii="Times New Roman" w:hAnsi="Times New Roman" w:cs="Times New Roman" w:hint="eastAsia"/>
                <w:szCs w:val="21"/>
              </w:rPr>
              <w:t>77)*</w:t>
            </w:r>
            <w:proofErr w:type="gramEnd"/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1781B32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77B7FB64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2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6(</w:t>
            </w:r>
            <w:r w:rsidRPr="00373A73">
              <w:rPr>
                <w:rFonts w:ascii="Times New Roman" w:hAnsi="Times New Roman" w:cs="Times New Roman"/>
                <w:szCs w:val="21"/>
              </w:rPr>
              <w:t>1.0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3,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5)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>*</w:t>
            </w:r>
            <w:proofErr w:type="gramEnd"/>
            <w:r w:rsidRPr="00373A73">
              <w:rPr>
                <w:rFonts w:ascii="Times New Roman" w:eastAsia="STKaiti" w:hAnsi="Times New Roman" w:cs="Times New Roman"/>
                <w:i/>
                <w:iCs/>
                <w:szCs w:val="21"/>
              </w:rPr>
              <w:t xml:space="preserve">** </w:t>
            </w:r>
          </w:p>
          <w:p w14:paraId="68342E4D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6(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60,</w:t>
            </w:r>
            <w:r w:rsidRPr="00373A73">
              <w:rPr>
                <w:rFonts w:ascii="Times New Roman" w:hAnsi="Times New Roman" w:cs="Times New Roman"/>
                <w:szCs w:val="21"/>
              </w:rPr>
              <w:t>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1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5)*</w:t>
            </w:r>
            <w:proofErr w:type="gramEnd"/>
          </w:p>
          <w:p w14:paraId="34E138D5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4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5(</w:t>
            </w:r>
            <w:r w:rsidRPr="00373A73">
              <w:rPr>
                <w:rFonts w:ascii="Times New Roman" w:hAnsi="Times New Roman" w:cs="Times New Roman"/>
                <w:szCs w:val="21"/>
              </w:rPr>
              <w:t>1.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8,3</w:t>
            </w:r>
            <w:r w:rsidRPr="00373A73">
              <w:rPr>
                <w:rFonts w:ascii="Times New Roman" w:hAnsi="Times New Roman" w:cs="Times New Roman"/>
                <w:szCs w:val="21"/>
              </w:rPr>
              <w:t>.</w:t>
            </w:r>
            <w:proofErr w:type="gramStart"/>
            <w:r w:rsidRPr="00373A73">
              <w:rPr>
                <w:rFonts w:ascii="Times New Roman" w:hAnsi="Times New Roman" w:cs="Times New Roman" w:hint="eastAsia"/>
                <w:szCs w:val="21"/>
              </w:rPr>
              <w:t>02)*</w:t>
            </w:r>
            <w:proofErr w:type="gram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3F4E1CB2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32AF9FEC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2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1(0</w:t>
            </w:r>
            <w:r w:rsidRPr="00373A73">
              <w:rPr>
                <w:rFonts w:ascii="Times New Roman" w:hAnsi="Times New Roman" w:cs="Times New Roman"/>
                <w:szCs w:val="21"/>
              </w:rPr>
              <w:t>.97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50)</w:t>
            </w:r>
          </w:p>
          <w:p w14:paraId="1696F09C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60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1.3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8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*</w:t>
            </w:r>
            <w:proofErr w:type="gramEnd"/>
          </w:p>
          <w:p w14:paraId="37995C46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10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3A73">
              <w:rPr>
                <w:rFonts w:ascii="Times New Roman" w:hAnsi="Times New Roman" w:cs="Times New Roman"/>
                <w:szCs w:val="21"/>
              </w:rPr>
              <w:t>1.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9,</w:t>
            </w:r>
            <w:r w:rsidRPr="00373A73">
              <w:rPr>
                <w:rFonts w:ascii="Times New Roman" w:hAnsi="Times New Roman" w:cs="Times New Roman"/>
                <w:szCs w:val="21"/>
              </w:rPr>
              <w:t>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6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3)*</w:t>
            </w:r>
            <w:proofErr w:type="gram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1175CDD6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 xml:space="preserve">1(Ref) </w:t>
            </w:r>
          </w:p>
          <w:p w14:paraId="6F664D8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0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(0</w:t>
            </w:r>
            <w:r w:rsidRPr="00373A73">
              <w:rPr>
                <w:rFonts w:ascii="Times New Roman" w:hAnsi="Times New Roman" w:cs="Times New Roman"/>
                <w:szCs w:val="21"/>
              </w:rPr>
              <w:t>.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7,</w:t>
            </w:r>
            <w:r w:rsidRPr="00373A73">
              <w:rPr>
                <w:rFonts w:ascii="Times New Roman" w:hAnsi="Times New Roman" w:cs="Times New Roman"/>
                <w:szCs w:val="21"/>
              </w:rPr>
              <w:t>1.38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42B821A2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60(</w:t>
            </w:r>
            <w:r w:rsidRPr="00373A73">
              <w:rPr>
                <w:rFonts w:ascii="Times New Roman" w:hAnsi="Times New Roman" w:cs="Times New Roman"/>
                <w:szCs w:val="21"/>
              </w:rPr>
              <w:t>1.35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1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9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0)*</w:t>
            </w:r>
            <w:proofErr w:type="gramEnd"/>
          </w:p>
          <w:p w14:paraId="2CEF20B0" w14:textId="77777777" w:rsidR="00143BE3" w:rsidRPr="00373A73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373A73">
              <w:rPr>
                <w:rFonts w:ascii="Times New Roman" w:hAnsi="Times New Roman" w:cs="Times New Roman"/>
                <w:szCs w:val="21"/>
              </w:rPr>
              <w:t>2.1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3(</w:t>
            </w:r>
            <w:r w:rsidRPr="00373A73">
              <w:rPr>
                <w:rFonts w:ascii="Times New Roman" w:hAnsi="Times New Roman" w:cs="Times New Roman"/>
                <w:szCs w:val="21"/>
              </w:rPr>
              <w:t>1.67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3A73">
              <w:rPr>
                <w:rFonts w:ascii="Times New Roman" w:hAnsi="Times New Roman" w:cs="Times New Roman"/>
                <w:szCs w:val="21"/>
              </w:rPr>
              <w:t>2.</w:t>
            </w:r>
            <w:proofErr w:type="gramStart"/>
            <w:r w:rsidRPr="00373A73">
              <w:rPr>
                <w:rFonts w:ascii="Times New Roman" w:hAnsi="Times New Roman" w:cs="Times New Roman"/>
                <w:szCs w:val="21"/>
              </w:rPr>
              <w:t>7</w:t>
            </w:r>
            <w:r w:rsidRPr="00373A73">
              <w:rPr>
                <w:rFonts w:ascii="Times New Roman" w:hAnsi="Times New Roman" w:cs="Times New Roman" w:hint="eastAsia"/>
                <w:szCs w:val="21"/>
              </w:rPr>
              <w:t>1)*</w:t>
            </w:r>
            <w:proofErr w:type="gramEnd"/>
          </w:p>
        </w:tc>
      </w:tr>
      <w:tr w:rsidR="00373A73" w:rsidRPr="00373A73" w14:paraId="4997687F" w14:textId="77777777">
        <w:trPr>
          <w:trHeight w:val="1800"/>
        </w:trPr>
        <w:tc>
          <w:tcPr>
            <w:tcW w:w="147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E1578" w14:textId="77777777" w:rsidR="00143BE3" w:rsidRPr="00373A73" w:rsidRDefault="00000000">
            <w:pPr>
              <w:rPr>
                <w:rFonts w:ascii="Times New Roman" w:eastAsia="DengXi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sz w:val="24"/>
              </w:rPr>
              <w:lastRenderedPageBreak/>
              <w:t xml:space="preserve">Note: CIs </w:t>
            </w:r>
            <w:proofErr w:type="gramStart"/>
            <w:r w:rsidRPr="00373A73">
              <w:rPr>
                <w:rFonts w:ascii="Times New Roman" w:hAnsi="Times New Roman" w:cs="Times New Roman"/>
                <w:sz w:val="24"/>
              </w:rPr>
              <w:t>indicates</w:t>
            </w:r>
            <w:proofErr w:type="gramEnd"/>
            <w:r w:rsidRPr="00373A73">
              <w:rPr>
                <w:rFonts w:ascii="Times New Roman" w:hAnsi="Times New Roman" w:cs="Times New Roman"/>
                <w:sz w:val="24"/>
              </w:rPr>
              <w:t xml:space="preserve"> confidence intervals; Hazard ratio (95% CI) was calculated from Cox models. 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 w:val="24"/>
              </w:rPr>
              <w:t xml:space="preserve">* </w:t>
            </w:r>
            <w:r w:rsidRPr="00373A73">
              <w:rPr>
                <w:rFonts w:ascii="Times New Roman" w:eastAsia="DengXian" w:hAnsi="Times New Roman" w:cs="Times New Roman"/>
                <w:i/>
                <w:iCs/>
                <w:sz w:val="24"/>
              </w:rPr>
              <w:t>P</w:t>
            </w:r>
            <w:r w:rsidRPr="00373A73">
              <w:rPr>
                <w:rFonts w:ascii="Times New Roman" w:eastAsia="DengXian" w:hAnsi="Times New Roman" w:cs="Times New Roman"/>
                <w:sz w:val="24"/>
              </w:rPr>
              <w:t>-value&lt;</w:t>
            </w:r>
            <w:proofErr w:type="gramStart"/>
            <w:r w:rsidRPr="00373A73">
              <w:rPr>
                <w:rFonts w:ascii="Times New Roman" w:eastAsia="DengXian" w:hAnsi="Times New Roman" w:cs="Times New Roman"/>
                <w:sz w:val="24"/>
              </w:rPr>
              <w:t>0.001;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 w:val="24"/>
              </w:rPr>
              <w:t>*</w:t>
            </w:r>
            <w:proofErr w:type="gramEnd"/>
            <w:r w:rsidRPr="00373A73">
              <w:rPr>
                <w:rFonts w:ascii="Times New Roman" w:eastAsia="STKaiti" w:hAnsi="Times New Roman" w:cs="Times New Roman"/>
                <w:i/>
                <w:iCs/>
                <w:sz w:val="24"/>
              </w:rPr>
              <w:t xml:space="preserve">* </w:t>
            </w:r>
            <w:r w:rsidRPr="00373A73">
              <w:rPr>
                <w:rFonts w:ascii="Times New Roman" w:eastAsia="DengXian" w:hAnsi="Times New Roman" w:cs="Times New Roman"/>
                <w:i/>
                <w:iCs/>
                <w:sz w:val="24"/>
              </w:rPr>
              <w:t>P</w:t>
            </w:r>
            <w:r w:rsidRPr="00373A73">
              <w:rPr>
                <w:rFonts w:ascii="Times New Roman" w:eastAsia="DengXian" w:hAnsi="Times New Roman" w:cs="Times New Roman"/>
                <w:sz w:val="24"/>
              </w:rPr>
              <w:t>-value&lt;0.01;</w:t>
            </w:r>
            <w:r w:rsidRPr="00373A73">
              <w:rPr>
                <w:rFonts w:ascii="Times New Roman" w:eastAsia="STKaiti" w:hAnsi="Times New Roman" w:cs="Times New Roman"/>
                <w:i/>
                <w:iCs/>
                <w:sz w:val="24"/>
              </w:rPr>
              <w:t xml:space="preserve">*** </w:t>
            </w:r>
            <w:r w:rsidRPr="00373A73">
              <w:rPr>
                <w:rFonts w:ascii="Times New Roman" w:eastAsia="DengXian" w:hAnsi="Times New Roman" w:cs="Times New Roman"/>
                <w:i/>
                <w:iCs/>
                <w:sz w:val="24"/>
              </w:rPr>
              <w:t>P</w:t>
            </w:r>
            <w:r w:rsidRPr="00373A73">
              <w:rPr>
                <w:rFonts w:ascii="Times New Roman" w:eastAsia="DengXian" w:hAnsi="Times New Roman" w:cs="Times New Roman"/>
                <w:sz w:val="24"/>
              </w:rPr>
              <w:t>-value&lt;0.05</w:t>
            </w:r>
          </w:p>
          <w:p w14:paraId="4EDAA03E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eastAsia="Times New Roman" w:hAnsi="Times New Roman" w:cs="Times New Roman"/>
                <w:sz w:val="24"/>
              </w:rPr>
              <w:t xml:space="preserve">Crude model </w:t>
            </w:r>
            <w:r w:rsidRPr="00373A73">
              <w:rPr>
                <w:rFonts w:ascii="Times New Roman" w:hAnsi="Times New Roman" w:cs="Times New Roman"/>
                <w:sz w:val="24"/>
              </w:rPr>
              <w:t xml:space="preserve">was an unadjusted </w:t>
            </w:r>
            <w:proofErr w:type="gramStart"/>
            <w:r w:rsidRPr="00373A73">
              <w:rPr>
                <w:rFonts w:ascii="Times New Roman" w:hAnsi="Times New Roman" w:cs="Times New Roman"/>
                <w:sz w:val="24"/>
              </w:rPr>
              <w:t>model;</w:t>
            </w:r>
            <w:proofErr w:type="gramEnd"/>
          </w:p>
          <w:p w14:paraId="344249E8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sz w:val="24"/>
              </w:rPr>
              <w:t xml:space="preserve">Model 1 was adjusted with age, </w:t>
            </w:r>
            <w:proofErr w:type="gramStart"/>
            <w:r w:rsidRPr="00373A73">
              <w:rPr>
                <w:rFonts w:ascii="Times New Roman" w:hAnsi="Times New Roman" w:cs="Times New Roman"/>
                <w:sz w:val="24"/>
              </w:rPr>
              <w:t>gender;</w:t>
            </w:r>
            <w:proofErr w:type="gramEnd"/>
          </w:p>
          <w:p w14:paraId="6E1A2BE2" w14:textId="77777777" w:rsidR="00143BE3" w:rsidRPr="00373A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73A73">
              <w:rPr>
                <w:rFonts w:ascii="Times New Roman" w:hAnsi="Times New Roman" w:cs="Times New Roman"/>
                <w:sz w:val="24"/>
              </w:rPr>
              <w:t xml:space="preserve">Model 2 was adjusted for age, gender, ethnicity, residence, marital status, education, current smoking, current alcohol drinking, current exercise, BMI, central obesity, ADL </w:t>
            </w:r>
            <w:proofErr w:type="gramStart"/>
            <w:r w:rsidRPr="00373A73">
              <w:rPr>
                <w:rFonts w:ascii="Times New Roman" w:hAnsi="Times New Roman" w:cs="Times New Roman"/>
                <w:sz w:val="24"/>
              </w:rPr>
              <w:t>disability;</w:t>
            </w:r>
            <w:proofErr w:type="gramEnd"/>
          </w:p>
          <w:p w14:paraId="7D127ECD" w14:textId="77777777" w:rsidR="00143BE3" w:rsidRPr="00373A73" w:rsidRDefault="00000000">
            <w:pPr>
              <w:rPr>
                <w:rFonts w:ascii="Times New Roman" w:eastAsia="DengXian" w:hAnsi="Times New Roman" w:cs="Times New Roman"/>
                <w:i/>
                <w:iCs/>
                <w:sz w:val="24"/>
              </w:rPr>
            </w:pPr>
            <w:r w:rsidRPr="00373A73">
              <w:rPr>
                <w:rFonts w:ascii="Times New Roman" w:hAnsi="Times New Roman" w:cs="Times New Roman"/>
                <w:sz w:val="24"/>
              </w:rPr>
              <w:t xml:space="preserve">Model 3 was fully adjusted model: adjusted for the confounders in model 2, such as hypertension, diabetes mellitus, heart disease, cerebrovascular disease, respiratory disease, and </w:t>
            </w:r>
            <w:proofErr w:type="gramStart"/>
            <w:r w:rsidRPr="00373A73">
              <w:rPr>
                <w:rFonts w:ascii="Times New Roman" w:hAnsi="Times New Roman" w:cs="Times New Roman"/>
                <w:sz w:val="24"/>
              </w:rPr>
              <w:t>arthritis(</w:t>
            </w:r>
            <w:proofErr w:type="gramEnd"/>
            <w:r w:rsidRPr="00373A73">
              <w:rPr>
                <w:rFonts w:ascii="Times New Roman" w:hAnsi="Times New Roman" w:cs="Times New Roman"/>
                <w:sz w:val="24"/>
              </w:rPr>
              <w:t xml:space="preserve">Six diseases were not included in model 4 of Sensitive 2). </w:t>
            </w:r>
            <w:proofErr w:type="gramStart"/>
            <w:r w:rsidRPr="00373A73">
              <w:rPr>
                <w:rFonts w:ascii="Times New Roman" w:hAnsi="Times New Roman" w:cs="Times New Roman"/>
                <w:sz w:val="24"/>
              </w:rPr>
              <w:t>TG,TC</w:t>
            </w:r>
            <w:proofErr w:type="gramEnd"/>
            <w:r w:rsidRPr="00373A73">
              <w:rPr>
                <w:rFonts w:ascii="Times New Roman" w:hAnsi="Times New Roman" w:cs="Times New Roman"/>
                <w:sz w:val="24"/>
              </w:rPr>
              <w:t xml:space="preserve">, HDL-C, LDL-C, FBG, SUA, and </w:t>
            </w:r>
            <w:proofErr w:type="spellStart"/>
            <w:r w:rsidRPr="00373A73">
              <w:rPr>
                <w:rFonts w:ascii="Times New Roman" w:hAnsi="Times New Roman" w:cs="Times New Roman"/>
                <w:sz w:val="24"/>
              </w:rPr>
              <w:t>hs</w:t>
            </w:r>
            <w:proofErr w:type="spellEnd"/>
            <w:r w:rsidRPr="00373A73">
              <w:rPr>
                <w:rFonts w:ascii="Times New Roman" w:hAnsi="Times New Roman" w:cs="Times New Roman"/>
                <w:sz w:val="24"/>
              </w:rPr>
              <w:t>-CRP.</w:t>
            </w:r>
          </w:p>
        </w:tc>
      </w:tr>
    </w:tbl>
    <w:bookmarkEnd w:id="0"/>
    <w:p w14:paraId="5090AAE0" w14:textId="77777777" w:rsidR="00143BE3" w:rsidRPr="00373A73" w:rsidRDefault="00000000">
      <w:pPr>
        <w:spacing w:line="400" w:lineRule="exact"/>
        <w:rPr>
          <w:rFonts w:ascii="Times New Roman" w:hAnsi="Times New Roman" w:cs="Times New Roman"/>
          <w:sz w:val="24"/>
        </w:rPr>
        <w:sectPr w:rsidR="00143BE3" w:rsidRPr="00373A73">
          <w:headerReference w:type="default" r:id="rId7"/>
          <w:footerReference w:type="default" r:id="rId8"/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  <w:r w:rsidRPr="00373A73">
        <w:rPr>
          <w:rFonts w:ascii="Times New Roman" w:hAnsi="Times New Roman" w:cs="Times New Roman" w:hint="eastAsia"/>
          <w:sz w:val="24"/>
        </w:rPr>
        <w:t xml:space="preserve">                                                              </w:t>
      </w:r>
    </w:p>
    <w:p w14:paraId="58F82BF0" w14:textId="77777777" w:rsidR="00143BE3" w:rsidRPr="00373A73" w:rsidRDefault="00000000">
      <w:pPr>
        <w:spacing w:line="400" w:lineRule="exact"/>
        <w:rPr>
          <w:rFonts w:ascii="Times New Roman" w:hAnsi="Times New Roman" w:cs="Times New Roman"/>
          <w:sz w:val="24"/>
        </w:rPr>
      </w:pPr>
      <w:r w:rsidRPr="00373A73"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59264" behindDoc="1" locked="0" layoutInCell="1" allowOverlap="1" wp14:anchorId="2EBC99A3" wp14:editId="145EDFF4">
            <wp:simplePos x="0" y="0"/>
            <wp:positionH relativeFrom="column">
              <wp:posOffset>-34925</wp:posOffset>
            </wp:positionH>
            <wp:positionV relativeFrom="paragraph">
              <wp:posOffset>185420</wp:posOffset>
            </wp:positionV>
            <wp:extent cx="5274310" cy="3919855"/>
            <wp:effectExtent l="0" t="0" r="6350" b="4445"/>
            <wp:wrapTight wrapText="bothSides">
              <wp:wrapPolygon edited="0">
                <wp:start x="0" y="0"/>
                <wp:lineTo x="0" y="21541"/>
                <wp:lineTo x="21564" y="21541"/>
                <wp:lineTo x="21564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73A73">
        <w:rPr>
          <w:rFonts w:ascii="Times New Roman" w:hAnsi="Times New Roman" w:cs="Times New Roman"/>
          <w:sz w:val="24"/>
        </w:rPr>
        <w:t>Figure S</w:t>
      </w:r>
      <w:proofErr w:type="gramStart"/>
      <w:r w:rsidRPr="00373A73">
        <w:rPr>
          <w:rFonts w:ascii="Times New Roman" w:hAnsi="Times New Roman" w:cs="Times New Roman"/>
          <w:sz w:val="24"/>
        </w:rPr>
        <w:t>1.The</w:t>
      </w:r>
      <w:proofErr w:type="gramEnd"/>
      <w:r w:rsidRPr="00373A73">
        <w:rPr>
          <w:rFonts w:ascii="Times New Roman" w:hAnsi="Times New Roman" w:cs="Times New Roman"/>
          <w:sz w:val="24"/>
        </w:rPr>
        <w:t xml:space="preserve"> flow chart of the study. MMSE, Mini-Mental Status Examination</w:t>
      </w:r>
    </w:p>
    <w:p w14:paraId="43BA8ADA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666D9FEA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169CC23B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16D40C54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5FE9C383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25FE5FFE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2AB5603A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0B395974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32297C73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7C98224A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73685AE7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05745106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5A550575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0ABF2EC7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p w14:paraId="63723087" w14:textId="77777777" w:rsidR="00143BE3" w:rsidRPr="00373A73" w:rsidRDefault="00143BE3">
      <w:pPr>
        <w:spacing w:line="400" w:lineRule="exact"/>
        <w:rPr>
          <w:rFonts w:ascii="Times New Roman" w:hAnsi="Times New Roman" w:cs="Times New Roman"/>
          <w:sz w:val="24"/>
        </w:rPr>
      </w:pPr>
    </w:p>
    <w:sectPr w:rsidR="00143BE3" w:rsidRPr="00373A73"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789249" w14:textId="77777777" w:rsidR="007E1953" w:rsidRDefault="007E1953">
      <w:r>
        <w:separator/>
      </w:r>
    </w:p>
  </w:endnote>
  <w:endnote w:type="continuationSeparator" w:id="0">
    <w:p w14:paraId="0A5D9D07" w14:textId="77777777" w:rsidR="007E1953" w:rsidRDefault="007E1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CBD538" w14:textId="77777777" w:rsidR="00143BE3" w:rsidRDefault="00143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FA2FC5" w14:textId="77777777" w:rsidR="007E1953" w:rsidRDefault="007E1953">
      <w:r>
        <w:separator/>
      </w:r>
    </w:p>
  </w:footnote>
  <w:footnote w:type="continuationSeparator" w:id="0">
    <w:p w14:paraId="30E5BDAF" w14:textId="77777777" w:rsidR="007E1953" w:rsidRDefault="007E19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AEB0C" w14:textId="77777777" w:rsidR="00143BE3" w:rsidRDefault="00000000">
    <w:pPr>
      <w:pStyle w:val="Header"/>
      <w:rPr>
        <w:sz w:val="28"/>
        <w:szCs w:val="28"/>
      </w:rPr>
    </w:pPr>
    <w:r>
      <w:rPr>
        <w:rFonts w:ascii="Times New Roman" w:hAnsi="Times New Roman" w:cs="Times New Roman"/>
        <w:sz w:val="28"/>
        <w:szCs w:val="28"/>
      </w:rPr>
      <w:t xml:space="preserve">Online </w:t>
    </w:r>
    <w:r>
      <w:rPr>
        <w:rFonts w:ascii="Times New Roman" w:hAnsi="Times New Roman" w:cs="Times New Roman" w:hint="eastAsia"/>
        <w:sz w:val="28"/>
        <w:szCs w:val="28"/>
      </w:rPr>
      <w:t>S</w:t>
    </w:r>
    <w:r>
      <w:rPr>
        <w:rFonts w:ascii="Times New Roman" w:hAnsi="Times New Roman" w:cs="Times New Roman"/>
        <w:sz w:val="28"/>
        <w:szCs w:val="28"/>
      </w:rPr>
      <w:t xml:space="preserve">upplementary </w:t>
    </w:r>
    <w:r>
      <w:rPr>
        <w:rFonts w:ascii="Times New Roman" w:hAnsi="Times New Roman" w:cs="Times New Roman" w:hint="eastAsia"/>
        <w:sz w:val="28"/>
        <w:szCs w:val="28"/>
      </w:rPr>
      <w:t>M</w:t>
    </w:r>
    <w:r>
      <w:rPr>
        <w:rFonts w:ascii="Times New Roman" w:hAnsi="Times New Roman" w:cs="Times New Roman"/>
        <w:sz w:val="28"/>
        <w:szCs w:val="28"/>
      </w:rPr>
      <w:t>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5DC553" w14:textId="77777777" w:rsidR="00143BE3" w:rsidRDefault="00000000">
    <w:pPr>
      <w:pStyle w:val="Header"/>
      <w:ind w:firstLineChars="1600" w:firstLine="4480"/>
      <w:rPr>
        <w:sz w:val="28"/>
        <w:szCs w:val="28"/>
      </w:rPr>
    </w:pPr>
    <w:r>
      <w:rPr>
        <w:rFonts w:ascii="Times New Roman" w:hAnsi="Times New Roman" w:cs="Times New Roman"/>
        <w:sz w:val="28"/>
        <w:szCs w:val="28"/>
      </w:rPr>
      <w:t xml:space="preserve">Online </w:t>
    </w:r>
    <w:r>
      <w:rPr>
        <w:rFonts w:ascii="Times New Roman" w:hAnsi="Times New Roman" w:cs="Times New Roman" w:hint="eastAsia"/>
        <w:sz w:val="28"/>
        <w:szCs w:val="28"/>
      </w:rPr>
      <w:t>S</w:t>
    </w:r>
    <w:r>
      <w:rPr>
        <w:rFonts w:ascii="Times New Roman" w:hAnsi="Times New Roman" w:cs="Times New Roman"/>
        <w:sz w:val="28"/>
        <w:szCs w:val="28"/>
      </w:rPr>
      <w:t xml:space="preserve">upplementary </w:t>
    </w:r>
    <w:r>
      <w:rPr>
        <w:rFonts w:ascii="Times New Roman" w:hAnsi="Times New Roman" w:cs="Times New Roman" w:hint="eastAsia"/>
        <w:sz w:val="28"/>
        <w:szCs w:val="28"/>
      </w:rPr>
      <w:t>M</w:t>
    </w:r>
    <w:r>
      <w:rPr>
        <w:rFonts w:ascii="Times New Roman" w:hAnsi="Times New Roman" w:cs="Times New Roman"/>
        <w:sz w:val="28"/>
        <w:szCs w:val="28"/>
      </w:rPr>
      <w:t>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59805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JmNDhhZjVjODBlZGE1OGYzNTU3ZDViYTc5NjQzZDEifQ=="/>
  </w:docVars>
  <w:rsids>
    <w:rsidRoot w:val="00172A27"/>
    <w:rsid w:val="00143BE3"/>
    <w:rsid w:val="00172A27"/>
    <w:rsid w:val="00373A73"/>
    <w:rsid w:val="0050638A"/>
    <w:rsid w:val="006938F3"/>
    <w:rsid w:val="00771B68"/>
    <w:rsid w:val="007E1953"/>
    <w:rsid w:val="00D70859"/>
    <w:rsid w:val="00DA5C53"/>
    <w:rsid w:val="00E77432"/>
    <w:rsid w:val="00FC206D"/>
    <w:rsid w:val="0119677B"/>
    <w:rsid w:val="01E07299"/>
    <w:rsid w:val="02151639"/>
    <w:rsid w:val="023D46EC"/>
    <w:rsid w:val="02785724"/>
    <w:rsid w:val="02CC49C1"/>
    <w:rsid w:val="03125B78"/>
    <w:rsid w:val="031F42A4"/>
    <w:rsid w:val="032F2286"/>
    <w:rsid w:val="03655CA8"/>
    <w:rsid w:val="040354C1"/>
    <w:rsid w:val="04926F71"/>
    <w:rsid w:val="049525BD"/>
    <w:rsid w:val="04C83DA6"/>
    <w:rsid w:val="058663AA"/>
    <w:rsid w:val="05D13AC9"/>
    <w:rsid w:val="05F21B83"/>
    <w:rsid w:val="062E7B49"/>
    <w:rsid w:val="06377DAE"/>
    <w:rsid w:val="065E4B7B"/>
    <w:rsid w:val="0662770E"/>
    <w:rsid w:val="067B57E2"/>
    <w:rsid w:val="06B07B82"/>
    <w:rsid w:val="06E25862"/>
    <w:rsid w:val="06F84AE5"/>
    <w:rsid w:val="077947C3"/>
    <w:rsid w:val="07F10452"/>
    <w:rsid w:val="08315A77"/>
    <w:rsid w:val="084A1910"/>
    <w:rsid w:val="08A76D63"/>
    <w:rsid w:val="08C07E24"/>
    <w:rsid w:val="08E65ADD"/>
    <w:rsid w:val="08F5187C"/>
    <w:rsid w:val="09175C96"/>
    <w:rsid w:val="093C0E83"/>
    <w:rsid w:val="098733EF"/>
    <w:rsid w:val="09D06564"/>
    <w:rsid w:val="0A285C81"/>
    <w:rsid w:val="0A4725AB"/>
    <w:rsid w:val="0A5B3F9D"/>
    <w:rsid w:val="0A9F23E7"/>
    <w:rsid w:val="0AB87005"/>
    <w:rsid w:val="0B596C65"/>
    <w:rsid w:val="0B723658"/>
    <w:rsid w:val="0B93537C"/>
    <w:rsid w:val="0BDF7166"/>
    <w:rsid w:val="0BF027CF"/>
    <w:rsid w:val="0BFA4A3B"/>
    <w:rsid w:val="0C4B5C57"/>
    <w:rsid w:val="0CBF0A59"/>
    <w:rsid w:val="0CF63E15"/>
    <w:rsid w:val="0D075553"/>
    <w:rsid w:val="0D2070E4"/>
    <w:rsid w:val="0D4B4161"/>
    <w:rsid w:val="0D59602A"/>
    <w:rsid w:val="0D605732"/>
    <w:rsid w:val="0D7D0092"/>
    <w:rsid w:val="0E33799B"/>
    <w:rsid w:val="0E344BF5"/>
    <w:rsid w:val="0E4F3F66"/>
    <w:rsid w:val="0E5434E9"/>
    <w:rsid w:val="0E6B25E0"/>
    <w:rsid w:val="0F2509E1"/>
    <w:rsid w:val="0F274064"/>
    <w:rsid w:val="0F274759"/>
    <w:rsid w:val="0F5512C6"/>
    <w:rsid w:val="0F783E2B"/>
    <w:rsid w:val="0F841BAC"/>
    <w:rsid w:val="0F8C6CB2"/>
    <w:rsid w:val="0FB0474F"/>
    <w:rsid w:val="101271B8"/>
    <w:rsid w:val="10207B26"/>
    <w:rsid w:val="102B64CB"/>
    <w:rsid w:val="10482BD9"/>
    <w:rsid w:val="10D40911"/>
    <w:rsid w:val="10D4446D"/>
    <w:rsid w:val="10DD77C5"/>
    <w:rsid w:val="10E02E12"/>
    <w:rsid w:val="10F015F8"/>
    <w:rsid w:val="110F1949"/>
    <w:rsid w:val="115D0906"/>
    <w:rsid w:val="116972AB"/>
    <w:rsid w:val="119F0126"/>
    <w:rsid w:val="11F823DD"/>
    <w:rsid w:val="1220319B"/>
    <w:rsid w:val="124D097B"/>
    <w:rsid w:val="12F21C50"/>
    <w:rsid w:val="13653AA2"/>
    <w:rsid w:val="13767A5D"/>
    <w:rsid w:val="140137CB"/>
    <w:rsid w:val="143D057B"/>
    <w:rsid w:val="14634486"/>
    <w:rsid w:val="147D6BCA"/>
    <w:rsid w:val="148D32B1"/>
    <w:rsid w:val="14C56FC3"/>
    <w:rsid w:val="14D34202"/>
    <w:rsid w:val="15655FDB"/>
    <w:rsid w:val="156D6C3E"/>
    <w:rsid w:val="15A31FFF"/>
    <w:rsid w:val="15AB3517"/>
    <w:rsid w:val="15AF7257"/>
    <w:rsid w:val="15C50828"/>
    <w:rsid w:val="15E46F00"/>
    <w:rsid w:val="15F1786F"/>
    <w:rsid w:val="15FB06EE"/>
    <w:rsid w:val="160F7CF5"/>
    <w:rsid w:val="1616021B"/>
    <w:rsid w:val="16921052"/>
    <w:rsid w:val="16924BAE"/>
    <w:rsid w:val="16DF7CAB"/>
    <w:rsid w:val="1700420E"/>
    <w:rsid w:val="17516817"/>
    <w:rsid w:val="17680005"/>
    <w:rsid w:val="17822E75"/>
    <w:rsid w:val="17936E30"/>
    <w:rsid w:val="17A74689"/>
    <w:rsid w:val="17DC4F0B"/>
    <w:rsid w:val="17E92EF4"/>
    <w:rsid w:val="1821268E"/>
    <w:rsid w:val="186500A0"/>
    <w:rsid w:val="187C5B16"/>
    <w:rsid w:val="18952734"/>
    <w:rsid w:val="18BD7EDC"/>
    <w:rsid w:val="18CE5C46"/>
    <w:rsid w:val="18E012D2"/>
    <w:rsid w:val="191717B5"/>
    <w:rsid w:val="19C05ED6"/>
    <w:rsid w:val="1A1E49AB"/>
    <w:rsid w:val="1A4B687B"/>
    <w:rsid w:val="1A530AF8"/>
    <w:rsid w:val="1AC76DF0"/>
    <w:rsid w:val="1B1A503A"/>
    <w:rsid w:val="1B4A3CA9"/>
    <w:rsid w:val="1C36422E"/>
    <w:rsid w:val="1C450915"/>
    <w:rsid w:val="1C464579"/>
    <w:rsid w:val="1C557036"/>
    <w:rsid w:val="1C646FED"/>
    <w:rsid w:val="1CE41EDC"/>
    <w:rsid w:val="1D050CCF"/>
    <w:rsid w:val="1D526E45"/>
    <w:rsid w:val="1D61177E"/>
    <w:rsid w:val="1D6E17A5"/>
    <w:rsid w:val="1D9C4564"/>
    <w:rsid w:val="1DA022A7"/>
    <w:rsid w:val="1DA63635"/>
    <w:rsid w:val="1E764DB5"/>
    <w:rsid w:val="1E9F528B"/>
    <w:rsid w:val="1F1F544D"/>
    <w:rsid w:val="1F4849A4"/>
    <w:rsid w:val="1F501AAA"/>
    <w:rsid w:val="1F5F1CED"/>
    <w:rsid w:val="1F7237CF"/>
    <w:rsid w:val="1F83584A"/>
    <w:rsid w:val="1FBC65A9"/>
    <w:rsid w:val="206635E2"/>
    <w:rsid w:val="2086303A"/>
    <w:rsid w:val="20AF45AF"/>
    <w:rsid w:val="20D52267"/>
    <w:rsid w:val="20D64231"/>
    <w:rsid w:val="20E57FD0"/>
    <w:rsid w:val="21B77BBF"/>
    <w:rsid w:val="22001566"/>
    <w:rsid w:val="22270DC8"/>
    <w:rsid w:val="22274D44"/>
    <w:rsid w:val="223F0B2B"/>
    <w:rsid w:val="22592A24"/>
    <w:rsid w:val="226C09A9"/>
    <w:rsid w:val="22A81474"/>
    <w:rsid w:val="23830CCA"/>
    <w:rsid w:val="23C44815"/>
    <w:rsid w:val="2449688D"/>
    <w:rsid w:val="247E2C16"/>
    <w:rsid w:val="249803B0"/>
    <w:rsid w:val="24AA174A"/>
    <w:rsid w:val="24AB734B"/>
    <w:rsid w:val="24E053F6"/>
    <w:rsid w:val="25560248"/>
    <w:rsid w:val="256718FC"/>
    <w:rsid w:val="25A20B86"/>
    <w:rsid w:val="25C40AFC"/>
    <w:rsid w:val="25CB59E7"/>
    <w:rsid w:val="2604539D"/>
    <w:rsid w:val="26760048"/>
    <w:rsid w:val="26C73983"/>
    <w:rsid w:val="272F01F7"/>
    <w:rsid w:val="274F0899"/>
    <w:rsid w:val="27A6495D"/>
    <w:rsid w:val="27C941A8"/>
    <w:rsid w:val="27DA63B5"/>
    <w:rsid w:val="27E9484A"/>
    <w:rsid w:val="286C3423"/>
    <w:rsid w:val="287C121A"/>
    <w:rsid w:val="28862099"/>
    <w:rsid w:val="28A864B3"/>
    <w:rsid w:val="29852351"/>
    <w:rsid w:val="29C42E79"/>
    <w:rsid w:val="29EE6148"/>
    <w:rsid w:val="29F1288B"/>
    <w:rsid w:val="29F23E8A"/>
    <w:rsid w:val="2A0616E3"/>
    <w:rsid w:val="2A5E0FEE"/>
    <w:rsid w:val="2AA9129D"/>
    <w:rsid w:val="2ACA5482"/>
    <w:rsid w:val="2ACB46DB"/>
    <w:rsid w:val="2B767C72"/>
    <w:rsid w:val="2BF8505C"/>
    <w:rsid w:val="2D103CA1"/>
    <w:rsid w:val="2D177764"/>
    <w:rsid w:val="2D834DF9"/>
    <w:rsid w:val="2DA3549B"/>
    <w:rsid w:val="2DAF2092"/>
    <w:rsid w:val="2DEC6E42"/>
    <w:rsid w:val="2DFA155F"/>
    <w:rsid w:val="2E0522D2"/>
    <w:rsid w:val="2E24038A"/>
    <w:rsid w:val="2EB60DE8"/>
    <w:rsid w:val="2EBF00B3"/>
    <w:rsid w:val="2F0C2F1C"/>
    <w:rsid w:val="2F1566BD"/>
    <w:rsid w:val="2F2D14C0"/>
    <w:rsid w:val="2F3C7955"/>
    <w:rsid w:val="2F671976"/>
    <w:rsid w:val="2F8B7E84"/>
    <w:rsid w:val="2FBE65BC"/>
    <w:rsid w:val="2FC26162"/>
    <w:rsid w:val="300C7328"/>
    <w:rsid w:val="30C53388"/>
    <w:rsid w:val="30C96FC7"/>
    <w:rsid w:val="30CB71E3"/>
    <w:rsid w:val="3140197F"/>
    <w:rsid w:val="318A433E"/>
    <w:rsid w:val="31903F88"/>
    <w:rsid w:val="31C14142"/>
    <w:rsid w:val="320A5AE9"/>
    <w:rsid w:val="322F73C2"/>
    <w:rsid w:val="32957AA8"/>
    <w:rsid w:val="329F628A"/>
    <w:rsid w:val="32DF0D23"/>
    <w:rsid w:val="33C45A75"/>
    <w:rsid w:val="348E47AF"/>
    <w:rsid w:val="34EE524E"/>
    <w:rsid w:val="35374E47"/>
    <w:rsid w:val="35470E02"/>
    <w:rsid w:val="354B6B44"/>
    <w:rsid w:val="35B46497"/>
    <w:rsid w:val="35B50791"/>
    <w:rsid w:val="35F5085E"/>
    <w:rsid w:val="363D5FAB"/>
    <w:rsid w:val="36462E68"/>
    <w:rsid w:val="368F0CB2"/>
    <w:rsid w:val="379C3687"/>
    <w:rsid w:val="37A07217"/>
    <w:rsid w:val="37B207B5"/>
    <w:rsid w:val="37BC7885"/>
    <w:rsid w:val="380D4042"/>
    <w:rsid w:val="38164D42"/>
    <w:rsid w:val="381A45AC"/>
    <w:rsid w:val="381E22EE"/>
    <w:rsid w:val="383E473E"/>
    <w:rsid w:val="38FD0155"/>
    <w:rsid w:val="394E275F"/>
    <w:rsid w:val="39730417"/>
    <w:rsid w:val="398B750F"/>
    <w:rsid w:val="398F5C8B"/>
    <w:rsid w:val="399E236B"/>
    <w:rsid w:val="39B36A66"/>
    <w:rsid w:val="39E92488"/>
    <w:rsid w:val="3A241712"/>
    <w:rsid w:val="3A40479E"/>
    <w:rsid w:val="3A5A5133"/>
    <w:rsid w:val="3A5C1149"/>
    <w:rsid w:val="3A6C77F3"/>
    <w:rsid w:val="3AA50AA5"/>
    <w:rsid w:val="3ABD5E2D"/>
    <w:rsid w:val="3B0A4DAB"/>
    <w:rsid w:val="3B275AF3"/>
    <w:rsid w:val="3B8763FC"/>
    <w:rsid w:val="3B8C57C0"/>
    <w:rsid w:val="3C3519B4"/>
    <w:rsid w:val="3C4147FD"/>
    <w:rsid w:val="3C47058F"/>
    <w:rsid w:val="3CBE19AA"/>
    <w:rsid w:val="3CD33210"/>
    <w:rsid w:val="3CDA46D0"/>
    <w:rsid w:val="3D167A38"/>
    <w:rsid w:val="3D616D5F"/>
    <w:rsid w:val="3DA908AC"/>
    <w:rsid w:val="3DB57251"/>
    <w:rsid w:val="3DCC459A"/>
    <w:rsid w:val="3E344619"/>
    <w:rsid w:val="3E66054B"/>
    <w:rsid w:val="3E734A16"/>
    <w:rsid w:val="3E863931"/>
    <w:rsid w:val="3E9D741A"/>
    <w:rsid w:val="3EB72B54"/>
    <w:rsid w:val="3ED7055D"/>
    <w:rsid w:val="3EE235D6"/>
    <w:rsid w:val="3F341BB5"/>
    <w:rsid w:val="3F454604"/>
    <w:rsid w:val="3F746C97"/>
    <w:rsid w:val="3F9444FD"/>
    <w:rsid w:val="3FAA4467"/>
    <w:rsid w:val="3FD87226"/>
    <w:rsid w:val="3FE24BDD"/>
    <w:rsid w:val="3FE931E1"/>
    <w:rsid w:val="3FF81676"/>
    <w:rsid w:val="40414DCB"/>
    <w:rsid w:val="405A5E8D"/>
    <w:rsid w:val="406665E0"/>
    <w:rsid w:val="40956EC5"/>
    <w:rsid w:val="41782A6F"/>
    <w:rsid w:val="41AA4BF2"/>
    <w:rsid w:val="41DA54D8"/>
    <w:rsid w:val="42AB29D0"/>
    <w:rsid w:val="42B74B72"/>
    <w:rsid w:val="42E67CDD"/>
    <w:rsid w:val="4311011C"/>
    <w:rsid w:val="433E3844"/>
    <w:rsid w:val="436C1DAB"/>
    <w:rsid w:val="43F041A7"/>
    <w:rsid w:val="43F93E0D"/>
    <w:rsid w:val="43FB1735"/>
    <w:rsid w:val="44004F9E"/>
    <w:rsid w:val="445F1CC4"/>
    <w:rsid w:val="44670B79"/>
    <w:rsid w:val="449F0313"/>
    <w:rsid w:val="45107462"/>
    <w:rsid w:val="45230F44"/>
    <w:rsid w:val="45413EF8"/>
    <w:rsid w:val="45AC0F39"/>
    <w:rsid w:val="461E170B"/>
    <w:rsid w:val="46511AE0"/>
    <w:rsid w:val="465A6BE7"/>
    <w:rsid w:val="46821C9A"/>
    <w:rsid w:val="46A328BE"/>
    <w:rsid w:val="46A460B4"/>
    <w:rsid w:val="46E433B0"/>
    <w:rsid w:val="46FA5CD4"/>
    <w:rsid w:val="4770243A"/>
    <w:rsid w:val="47A76B20"/>
    <w:rsid w:val="48623B31"/>
    <w:rsid w:val="48BD16AF"/>
    <w:rsid w:val="49417BEA"/>
    <w:rsid w:val="49455522"/>
    <w:rsid w:val="496B110B"/>
    <w:rsid w:val="497345F3"/>
    <w:rsid w:val="497F3D91"/>
    <w:rsid w:val="49A168DB"/>
    <w:rsid w:val="49BC1967"/>
    <w:rsid w:val="49E00015"/>
    <w:rsid w:val="4A3518FD"/>
    <w:rsid w:val="4A6657FA"/>
    <w:rsid w:val="4B524331"/>
    <w:rsid w:val="4B7F49FA"/>
    <w:rsid w:val="4C404189"/>
    <w:rsid w:val="4C59349D"/>
    <w:rsid w:val="4C83051A"/>
    <w:rsid w:val="4CA0731E"/>
    <w:rsid w:val="4CBD57DA"/>
    <w:rsid w:val="4CF60CEC"/>
    <w:rsid w:val="4CF72F12"/>
    <w:rsid w:val="4D063625"/>
    <w:rsid w:val="4D225F85"/>
    <w:rsid w:val="4D551EB6"/>
    <w:rsid w:val="4D907392"/>
    <w:rsid w:val="4DCC595D"/>
    <w:rsid w:val="4DDC6134"/>
    <w:rsid w:val="4E057367"/>
    <w:rsid w:val="4EA56E6D"/>
    <w:rsid w:val="4EF83441"/>
    <w:rsid w:val="4F4C553B"/>
    <w:rsid w:val="4F541A8E"/>
    <w:rsid w:val="4FF43C08"/>
    <w:rsid w:val="50357D7D"/>
    <w:rsid w:val="506863A4"/>
    <w:rsid w:val="50874A7C"/>
    <w:rsid w:val="51491579"/>
    <w:rsid w:val="5176779C"/>
    <w:rsid w:val="5180327A"/>
    <w:rsid w:val="51A16A63"/>
    <w:rsid w:val="51AB479B"/>
    <w:rsid w:val="51D7561A"/>
    <w:rsid w:val="523429E2"/>
    <w:rsid w:val="52427232"/>
    <w:rsid w:val="52636E23"/>
    <w:rsid w:val="52FD7F53"/>
    <w:rsid w:val="530C3017"/>
    <w:rsid w:val="532A478A"/>
    <w:rsid w:val="539B439B"/>
    <w:rsid w:val="53D0673A"/>
    <w:rsid w:val="53D578AD"/>
    <w:rsid w:val="54077C82"/>
    <w:rsid w:val="540C5299"/>
    <w:rsid w:val="543C55D0"/>
    <w:rsid w:val="543F566E"/>
    <w:rsid w:val="54672D11"/>
    <w:rsid w:val="54694499"/>
    <w:rsid w:val="5471528A"/>
    <w:rsid w:val="54AB4AB2"/>
    <w:rsid w:val="54B0031A"/>
    <w:rsid w:val="54E63D3C"/>
    <w:rsid w:val="54F46459"/>
    <w:rsid w:val="55073567"/>
    <w:rsid w:val="550A17D8"/>
    <w:rsid w:val="552D196B"/>
    <w:rsid w:val="555B2034"/>
    <w:rsid w:val="556D6C60"/>
    <w:rsid w:val="56666EE2"/>
    <w:rsid w:val="56717635"/>
    <w:rsid w:val="567F1D52"/>
    <w:rsid w:val="5690758D"/>
    <w:rsid w:val="569E6117"/>
    <w:rsid w:val="56A619D5"/>
    <w:rsid w:val="56AD5734"/>
    <w:rsid w:val="56D025AE"/>
    <w:rsid w:val="56D227CA"/>
    <w:rsid w:val="56DF0A43"/>
    <w:rsid w:val="57A2219C"/>
    <w:rsid w:val="57C739B1"/>
    <w:rsid w:val="57C9597B"/>
    <w:rsid w:val="58271710"/>
    <w:rsid w:val="58300724"/>
    <w:rsid w:val="589C308F"/>
    <w:rsid w:val="59581636"/>
    <w:rsid w:val="595B5B79"/>
    <w:rsid w:val="59967ADE"/>
    <w:rsid w:val="59973856"/>
    <w:rsid w:val="59C00759"/>
    <w:rsid w:val="59C96464"/>
    <w:rsid w:val="5A3B0686"/>
    <w:rsid w:val="5A53799E"/>
    <w:rsid w:val="5AA61FA3"/>
    <w:rsid w:val="5ADF492B"/>
    <w:rsid w:val="5AE26D53"/>
    <w:rsid w:val="5AE34FA5"/>
    <w:rsid w:val="5AED7BD2"/>
    <w:rsid w:val="5B2829B8"/>
    <w:rsid w:val="5B307ABF"/>
    <w:rsid w:val="5B8A71CF"/>
    <w:rsid w:val="5BCF552A"/>
    <w:rsid w:val="5BDB3ECE"/>
    <w:rsid w:val="5BF84A80"/>
    <w:rsid w:val="5C205D85"/>
    <w:rsid w:val="5C393339"/>
    <w:rsid w:val="5CF2352E"/>
    <w:rsid w:val="5CF54B1C"/>
    <w:rsid w:val="5CF83777"/>
    <w:rsid w:val="5CFD7E74"/>
    <w:rsid w:val="5D401E41"/>
    <w:rsid w:val="5D881E34"/>
    <w:rsid w:val="5D9562FF"/>
    <w:rsid w:val="5DA6050C"/>
    <w:rsid w:val="5E0E1672"/>
    <w:rsid w:val="5E2A2405"/>
    <w:rsid w:val="5E767EDE"/>
    <w:rsid w:val="5F103E8F"/>
    <w:rsid w:val="5F1576F7"/>
    <w:rsid w:val="5F530220"/>
    <w:rsid w:val="5F5E109E"/>
    <w:rsid w:val="5F5E7143"/>
    <w:rsid w:val="5FB7255D"/>
    <w:rsid w:val="601479AF"/>
    <w:rsid w:val="607A6331"/>
    <w:rsid w:val="60B30F76"/>
    <w:rsid w:val="60CD1081"/>
    <w:rsid w:val="61776447"/>
    <w:rsid w:val="61903E92"/>
    <w:rsid w:val="61907509"/>
    <w:rsid w:val="61A27DCE"/>
    <w:rsid w:val="61B42008"/>
    <w:rsid w:val="61B431F8"/>
    <w:rsid w:val="61ED495B"/>
    <w:rsid w:val="621E3E3F"/>
    <w:rsid w:val="62373E29"/>
    <w:rsid w:val="623E0D13"/>
    <w:rsid w:val="6277123C"/>
    <w:rsid w:val="628D3A49"/>
    <w:rsid w:val="62B45479"/>
    <w:rsid w:val="63161C90"/>
    <w:rsid w:val="63676457"/>
    <w:rsid w:val="637075F2"/>
    <w:rsid w:val="63AC7EFE"/>
    <w:rsid w:val="63BC45E5"/>
    <w:rsid w:val="63C45353"/>
    <w:rsid w:val="63E47698"/>
    <w:rsid w:val="63FF0976"/>
    <w:rsid w:val="63FF44D2"/>
    <w:rsid w:val="64326656"/>
    <w:rsid w:val="645E744B"/>
    <w:rsid w:val="645F7732"/>
    <w:rsid w:val="64AF0AB1"/>
    <w:rsid w:val="64D43BB1"/>
    <w:rsid w:val="64E321BF"/>
    <w:rsid w:val="64E35BA2"/>
    <w:rsid w:val="65113AE6"/>
    <w:rsid w:val="65387C9C"/>
    <w:rsid w:val="655D3BA6"/>
    <w:rsid w:val="66613222"/>
    <w:rsid w:val="666A566A"/>
    <w:rsid w:val="667473F9"/>
    <w:rsid w:val="66911D59"/>
    <w:rsid w:val="66B71094"/>
    <w:rsid w:val="66FE7A14"/>
    <w:rsid w:val="6723497B"/>
    <w:rsid w:val="67931B72"/>
    <w:rsid w:val="679F04A6"/>
    <w:rsid w:val="67A27F96"/>
    <w:rsid w:val="67C779FD"/>
    <w:rsid w:val="67F24A7A"/>
    <w:rsid w:val="67F81964"/>
    <w:rsid w:val="68144D4E"/>
    <w:rsid w:val="681C5653"/>
    <w:rsid w:val="684856E5"/>
    <w:rsid w:val="68AB4278"/>
    <w:rsid w:val="68BB30BE"/>
    <w:rsid w:val="6931512E"/>
    <w:rsid w:val="69A022B3"/>
    <w:rsid w:val="69AF0748"/>
    <w:rsid w:val="69C53AC8"/>
    <w:rsid w:val="69CA7330"/>
    <w:rsid w:val="6A2512A5"/>
    <w:rsid w:val="6A611A43"/>
    <w:rsid w:val="6A885221"/>
    <w:rsid w:val="6AB46016"/>
    <w:rsid w:val="6AC16985"/>
    <w:rsid w:val="6AC326FD"/>
    <w:rsid w:val="6B9F6CC6"/>
    <w:rsid w:val="6BC716AA"/>
    <w:rsid w:val="6C0905E4"/>
    <w:rsid w:val="6C407C17"/>
    <w:rsid w:val="6C507FC1"/>
    <w:rsid w:val="6C7F2654"/>
    <w:rsid w:val="6C865790"/>
    <w:rsid w:val="6D156B14"/>
    <w:rsid w:val="6D165218"/>
    <w:rsid w:val="6D594C53"/>
    <w:rsid w:val="6DA87988"/>
    <w:rsid w:val="6DB14A8F"/>
    <w:rsid w:val="6E712470"/>
    <w:rsid w:val="6EB63B8E"/>
    <w:rsid w:val="6EBF7216"/>
    <w:rsid w:val="6ECB392F"/>
    <w:rsid w:val="6ED529FF"/>
    <w:rsid w:val="6EDA33F2"/>
    <w:rsid w:val="6EE33DD9"/>
    <w:rsid w:val="6F05420F"/>
    <w:rsid w:val="6F0926A9"/>
    <w:rsid w:val="6F207452"/>
    <w:rsid w:val="6F4831D1"/>
    <w:rsid w:val="6F5C6C7D"/>
    <w:rsid w:val="6F6A75EB"/>
    <w:rsid w:val="6F997ED1"/>
    <w:rsid w:val="700C2451"/>
    <w:rsid w:val="703D260A"/>
    <w:rsid w:val="706F593A"/>
    <w:rsid w:val="70950698"/>
    <w:rsid w:val="70C42D2B"/>
    <w:rsid w:val="70E707C8"/>
    <w:rsid w:val="715E4F2E"/>
    <w:rsid w:val="718129CA"/>
    <w:rsid w:val="71A62431"/>
    <w:rsid w:val="71C04142"/>
    <w:rsid w:val="722F0678"/>
    <w:rsid w:val="727918F3"/>
    <w:rsid w:val="72A921D9"/>
    <w:rsid w:val="732D105C"/>
    <w:rsid w:val="73682094"/>
    <w:rsid w:val="737A3B75"/>
    <w:rsid w:val="739764D5"/>
    <w:rsid w:val="73A03449"/>
    <w:rsid w:val="73E57C39"/>
    <w:rsid w:val="742C1313"/>
    <w:rsid w:val="74AA048A"/>
    <w:rsid w:val="74E03EAC"/>
    <w:rsid w:val="750F4FE7"/>
    <w:rsid w:val="753A35BC"/>
    <w:rsid w:val="75B50E95"/>
    <w:rsid w:val="760342F6"/>
    <w:rsid w:val="7722255A"/>
    <w:rsid w:val="7730111A"/>
    <w:rsid w:val="77446974"/>
    <w:rsid w:val="77925931"/>
    <w:rsid w:val="77E576F1"/>
    <w:rsid w:val="78A51694"/>
    <w:rsid w:val="78A82F32"/>
    <w:rsid w:val="78C50714"/>
    <w:rsid w:val="78C53AE4"/>
    <w:rsid w:val="797352EE"/>
    <w:rsid w:val="79BA116F"/>
    <w:rsid w:val="79DF4732"/>
    <w:rsid w:val="7A08012D"/>
    <w:rsid w:val="7A140880"/>
    <w:rsid w:val="7A252A8D"/>
    <w:rsid w:val="7A6A66F1"/>
    <w:rsid w:val="7A715CD2"/>
    <w:rsid w:val="7A8157E9"/>
    <w:rsid w:val="7A8D418E"/>
    <w:rsid w:val="7AC3298E"/>
    <w:rsid w:val="7ADE49EA"/>
    <w:rsid w:val="7AEF02CA"/>
    <w:rsid w:val="7AFF5F50"/>
    <w:rsid w:val="7B487012"/>
    <w:rsid w:val="7B65510B"/>
    <w:rsid w:val="7B711D02"/>
    <w:rsid w:val="7BDA78A7"/>
    <w:rsid w:val="7C507B69"/>
    <w:rsid w:val="7C514242"/>
    <w:rsid w:val="7C923CDE"/>
    <w:rsid w:val="7CD442F6"/>
    <w:rsid w:val="7CDB38D7"/>
    <w:rsid w:val="7D1B0177"/>
    <w:rsid w:val="7D2850B0"/>
    <w:rsid w:val="7D2A22FE"/>
    <w:rsid w:val="7D8A2C07"/>
    <w:rsid w:val="7D9C12B8"/>
    <w:rsid w:val="7DA939D5"/>
    <w:rsid w:val="7E3A71EC"/>
    <w:rsid w:val="7E77762F"/>
    <w:rsid w:val="7E88183C"/>
    <w:rsid w:val="7EB919F5"/>
    <w:rsid w:val="7EE64F19"/>
    <w:rsid w:val="7F067F4C"/>
    <w:rsid w:val="7F56677E"/>
    <w:rsid w:val="7F631961"/>
    <w:rsid w:val="7F7B5584"/>
    <w:rsid w:val="7F9E1DBF"/>
    <w:rsid w:val="7FAC50B6"/>
    <w:rsid w:val="7FD10FC1"/>
    <w:rsid w:val="7FE44850"/>
    <w:rsid w:val="7FF0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4C41AED"/>
  <w15:docId w15:val="{AC199534-3273-4C28-8D1D-930C68272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 w:qFormat="1"/>
    <w:lsdException w:name="heading 2" w:uiPriority="99" w:unhideWhenUsed="1" w:qFormat="1"/>
    <w:lsdException w:name="heading 3" w:uiPriority="2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uiPriority w:val="99"/>
    <w:unhideWhenUsed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autoRedefine/>
    <w:uiPriority w:val="99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="SimSu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2</Words>
  <Characters>4972</Characters>
  <Application>Microsoft Office Word</Application>
  <DocSecurity>0</DocSecurity>
  <Lines>41</Lines>
  <Paragraphs>11</Paragraphs>
  <ScaleCrop>false</ScaleCrop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005</dc:creator>
  <cp:lastModifiedBy>Folakemi Adenugba</cp:lastModifiedBy>
  <cp:revision>2</cp:revision>
  <dcterms:created xsi:type="dcterms:W3CDTF">2024-07-08T09:31:00Z</dcterms:created>
  <dcterms:modified xsi:type="dcterms:W3CDTF">2024-07-0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4E295766A93B4D09BD2EAA6877855B30_12</vt:lpwstr>
  </property>
</Properties>
</file>